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AC92D" w14:textId="3BB2D1CD" w:rsidR="007B66D1" w:rsidRPr="000C68BF" w:rsidRDefault="00186210">
      <w:pPr>
        <w:rPr>
          <w:lang w:val="en-US"/>
        </w:rPr>
      </w:pPr>
      <w:r>
        <w:rPr>
          <w:b/>
          <w:bCs/>
          <w:lang w:val="en-US"/>
        </w:rPr>
        <w:t xml:space="preserve">Appendix </w:t>
      </w:r>
      <w:r w:rsidR="000C68BF" w:rsidRPr="000C68BF">
        <w:rPr>
          <w:b/>
          <w:bCs/>
          <w:lang w:val="en-US"/>
        </w:rPr>
        <w:t>Table 3.</w:t>
      </w:r>
      <w:r w:rsidR="000C68BF" w:rsidRPr="000C68BF">
        <w:rPr>
          <w:lang w:val="en-US"/>
        </w:rPr>
        <w:t xml:space="preserve"> Cochrane risk of bias tool for </w:t>
      </w:r>
      <w:r w:rsidR="00603437">
        <w:rPr>
          <w:lang w:val="en-US"/>
        </w:rPr>
        <w:t xml:space="preserve">the </w:t>
      </w:r>
      <w:r w:rsidR="000C68BF" w:rsidRPr="000C68BF">
        <w:rPr>
          <w:lang w:val="en-US"/>
        </w:rPr>
        <w:t>randomized clinical trials</w:t>
      </w:r>
    </w:p>
    <w:tbl>
      <w:tblPr>
        <w:tblStyle w:val="Tabela-Siatka"/>
        <w:tblpPr w:leftFromText="141" w:rightFromText="141" w:vertAnchor="page" w:horzAnchor="margin" w:tblpY="2113"/>
        <w:tblW w:w="9539" w:type="dxa"/>
        <w:tblLook w:val="04A0" w:firstRow="1" w:lastRow="0" w:firstColumn="1" w:lastColumn="0" w:noHBand="0" w:noVBand="1"/>
      </w:tblPr>
      <w:tblGrid>
        <w:gridCol w:w="1120"/>
        <w:gridCol w:w="1214"/>
        <w:gridCol w:w="1394"/>
        <w:gridCol w:w="1307"/>
        <w:gridCol w:w="1271"/>
        <w:gridCol w:w="1252"/>
        <w:gridCol w:w="1073"/>
        <w:gridCol w:w="908"/>
      </w:tblGrid>
      <w:tr w:rsidR="000C68BF" w14:paraId="45D19E89" w14:textId="77777777" w:rsidTr="000C68BF">
        <w:trPr>
          <w:trHeight w:val="840"/>
        </w:trPr>
        <w:tc>
          <w:tcPr>
            <w:tcW w:w="1120" w:type="dxa"/>
          </w:tcPr>
          <w:p w14:paraId="76CF1FD1" w14:textId="77777777" w:rsidR="000C68BF" w:rsidRDefault="000C68BF" w:rsidP="000C68BF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"/>
              </w:rPr>
              <w:t>Study</w:t>
            </w:r>
          </w:p>
        </w:tc>
        <w:tc>
          <w:tcPr>
            <w:tcW w:w="1214" w:type="dxa"/>
          </w:tcPr>
          <w:p w14:paraId="03048758" w14:textId="77777777" w:rsidR="000C68BF" w:rsidRDefault="000C68BF" w:rsidP="000C68BF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"/>
              </w:rPr>
              <w:t>Random sequence generation</w:t>
            </w:r>
          </w:p>
        </w:tc>
        <w:tc>
          <w:tcPr>
            <w:tcW w:w="1394" w:type="dxa"/>
          </w:tcPr>
          <w:p w14:paraId="5FC8FC88" w14:textId="77777777" w:rsidR="000C68BF" w:rsidRDefault="000C68BF" w:rsidP="000C68BF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"/>
              </w:rPr>
              <w:t>Allocation concealment</w:t>
            </w:r>
          </w:p>
        </w:tc>
        <w:tc>
          <w:tcPr>
            <w:tcW w:w="1307" w:type="dxa"/>
          </w:tcPr>
          <w:p w14:paraId="3C8CC4C7" w14:textId="77777777" w:rsidR="000C68BF" w:rsidRDefault="000C68BF" w:rsidP="000C68BF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"/>
              </w:rPr>
              <w:t>Blinding of participants and personnel</w:t>
            </w:r>
          </w:p>
        </w:tc>
        <w:tc>
          <w:tcPr>
            <w:tcW w:w="1271" w:type="dxa"/>
          </w:tcPr>
          <w:p w14:paraId="7F65C8D3" w14:textId="77777777" w:rsidR="000C68BF" w:rsidRDefault="000C68BF" w:rsidP="000C68BF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"/>
              </w:rPr>
              <w:t>Blinding of an outcome assessment</w:t>
            </w:r>
          </w:p>
        </w:tc>
        <w:tc>
          <w:tcPr>
            <w:tcW w:w="1252" w:type="dxa"/>
          </w:tcPr>
          <w:p w14:paraId="7ED6523E" w14:textId="77777777" w:rsidR="000C68BF" w:rsidRDefault="000C68BF" w:rsidP="000C68BF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"/>
              </w:rPr>
              <w:t>Incomplete outcome data</w:t>
            </w:r>
          </w:p>
        </w:tc>
        <w:tc>
          <w:tcPr>
            <w:tcW w:w="1073" w:type="dxa"/>
          </w:tcPr>
          <w:p w14:paraId="7F1DFDA5" w14:textId="77777777" w:rsidR="000C68BF" w:rsidRDefault="000C68BF" w:rsidP="000C68BF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"/>
              </w:rPr>
              <w:t>Selective reporting</w:t>
            </w:r>
          </w:p>
        </w:tc>
        <w:tc>
          <w:tcPr>
            <w:tcW w:w="908" w:type="dxa"/>
          </w:tcPr>
          <w:p w14:paraId="3C989D26" w14:textId="77777777" w:rsidR="000C68BF" w:rsidRDefault="000C68BF" w:rsidP="000C68BF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"/>
              </w:rPr>
              <w:t>Other bias</w:t>
            </w:r>
          </w:p>
        </w:tc>
      </w:tr>
      <w:tr w:rsidR="000C68BF" w14:paraId="4EE24FFF" w14:textId="77777777" w:rsidTr="000C68BF">
        <w:trPr>
          <w:trHeight w:val="632"/>
        </w:trPr>
        <w:tc>
          <w:tcPr>
            <w:tcW w:w="1120" w:type="dxa"/>
          </w:tcPr>
          <w:p w14:paraId="15BBBE8C" w14:textId="1C6C921F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"/>
              </w:rPr>
              <w:t>Ackerman et al., 2011</w:t>
            </w:r>
            <w:r w:rsidR="00915892">
              <w:rPr>
                <w:lang w:val="en"/>
              </w:rPr>
              <w:t xml:space="preserve"> [12]</w:t>
            </w:r>
          </w:p>
        </w:tc>
        <w:tc>
          <w:tcPr>
            <w:tcW w:w="1214" w:type="dxa"/>
          </w:tcPr>
          <w:p w14:paraId="5E89ACFE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"/>
              </w:rPr>
              <w:t>Unclear</w:t>
            </w:r>
          </w:p>
        </w:tc>
        <w:tc>
          <w:tcPr>
            <w:tcW w:w="1394" w:type="dxa"/>
          </w:tcPr>
          <w:p w14:paraId="62BE6596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"/>
              </w:rPr>
              <w:t>Low</w:t>
            </w:r>
          </w:p>
        </w:tc>
        <w:tc>
          <w:tcPr>
            <w:tcW w:w="1307" w:type="dxa"/>
          </w:tcPr>
          <w:p w14:paraId="3D4C191D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"/>
              </w:rPr>
              <w:t>Low</w:t>
            </w:r>
          </w:p>
        </w:tc>
        <w:tc>
          <w:tcPr>
            <w:tcW w:w="1271" w:type="dxa"/>
          </w:tcPr>
          <w:p w14:paraId="2B6C3D69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"/>
              </w:rPr>
              <w:t>Unclear</w:t>
            </w:r>
          </w:p>
        </w:tc>
        <w:tc>
          <w:tcPr>
            <w:tcW w:w="1252" w:type="dxa"/>
          </w:tcPr>
          <w:p w14:paraId="727CB0BF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"/>
              </w:rPr>
              <w:t>Low</w:t>
            </w:r>
          </w:p>
        </w:tc>
        <w:tc>
          <w:tcPr>
            <w:tcW w:w="1073" w:type="dxa"/>
          </w:tcPr>
          <w:p w14:paraId="349573CB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"/>
              </w:rPr>
              <w:t>Unclear</w:t>
            </w:r>
          </w:p>
        </w:tc>
        <w:tc>
          <w:tcPr>
            <w:tcW w:w="908" w:type="dxa"/>
          </w:tcPr>
          <w:p w14:paraId="6487F581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Unclear</w:t>
            </w:r>
          </w:p>
        </w:tc>
      </w:tr>
      <w:tr w:rsidR="000C68BF" w14:paraId="45ABC078" w14:textId="77777777" w:rsidTr="000C68BF">
        <w:trPr>
          <w:trHeight w:val="424"/>
        </w:trPr>
        <w:tc>
          <w:tcPr>
            <w:tcW w:w="1120" w:type="dxa"/>
          </w:tcPr>
          <w:p w14:paraId="5B23C652" w14:textId="5AF688D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"/>
              </w:rPr>
              <w:t>Hyun et al., 2015</w:t>
            </w:r>
            <w:r w:rsidR="00915892">
              <w:rPr>
                <w:lang w:val="en"/>
              </w:rPr>
              <w:t xml:space="preserve"> [38]</w:t>
            </w:r>
          </w:p>
        </w:tc>
        <w:tc>
          <w:tcPr>
            <w:tcW w:w="1214" w:type="dxa"/>
          </w:tcPr>
          <w:p w14:paraId="067C2C15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"/>
              </w:rPr>
              <w:t>Low</w:t>
            </w:r>
          </w:p>
        </w:tc>
        <w:tc>
          <w:tcPr>
            <w:tcW w:w="1394" w:type="dxa"/>
          </w:tcPr>
          <w:p w14:paraId="64B3D182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"/>
              </w:rPr>
              <w:t>Low</w:t>
            </w:r>
          </w:p>
        </w:tc>
        <w:tc>
          <w:tcPr>
            <w:tcW w:w="1307" w:type="dxa"/>
          </w:tcPr>
          <w:p w14:paraId="617944B0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271" w:type="dxa"/>
          </w:tcPr>
          <w:p w14:paraId="044CF353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"/>
              </w:rPr>
              <w:t>Unclear</w:t>
            </w:r>
          </w:p>
        </w:tc>
        <w:tc>
          <w:tcPr>
            <w:tcW w:w="1252" w:type="dxa"/>
          </w:tcPr>
          <w:p w14:paraId="171F7366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"/>
              </w:rPr>
              <w:t>Low</w:t>
            </w:r>
          </w:p>
        </w:tc>
        <w:tc>
          <w:tcPr>
            <w:tcW w:w="1073" w:type="dxa"/>
          </w:tcPr>
          <w:p w14:paraId="2C9AC508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"/>
              </w:rPr>
              <w:t>Unclear</w:t>
            </w:r>
          </w:p>
        </w:tc>
        <w:tc>
          <w:tcPr>
            <w:tcW w:w="908" w:type="dxa"/>
          </w:tcPr>
          <w:p w14:paraId="4885877E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Unclear</w:t>
            </w:r>
          </w:p>
        </w:tc>
      </w:tr>
      <w:tr w:rsidR="000C68BF" w14:paraId="2803086E" w14:textId="77777777" w:rsidTr="000C68BF">
        <w:trPr>
          <w:trHeight w:val="424"/>
        </w:trPr>
        <w:tc>
          <w:tcPr>
            <w:tcW w:w="1120" w:type="dxa"/>
          </w:tcPr>
          <w:p w14:paraId="6903914F" w14:textId="78D740FB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"/>
              </w:rPr>
              <w:t>Parekh et al., 2018</w:t>
            </w:r>
            <w:r w:rsidR="00915892">
              <w:rPr>
                <w:lang w:val="en"/>
              </w:rPr>
              <w:t xml:space="preserve"> [40]</w:t>
            </w:r>
          </w:p>
        </w:tc>
        <w:tc>
          <w:tcPr>
            <w:tcW w:w="1214" w:type="dxa"/>
          </w:tcPr>
          <w:p w14:paraId="48EA7C1C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"/>
              </w:rPr>
              <w:t>Low</w:t>
            </w:r>
          </w:p>
        </w:tc>
        <w:tc>
          <w:tcPr>
            <w:tcW w:w="1394" w:type="dxa"/>
          </w:tcPr>
          <w:p w14:paraId="66A8140A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"/>
              </w:rPr>
              <w:t>Low</w:t>
            </w:r>
          </w:p>
        </w:tc>
        <w:tc>
          <w:tcPr>
            <w:tcW w:w="1307" w:type="dxa"/>
          </w:tcPr>
          <w:p w14:paraId="5915A39D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271" w:type="dxa"/>
          </w:tcPr>
          <w:p w14:paraId="2E32B207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252" w:type="dxa"/>
          </w:tcPr>
          <w:p w14:paraId="69E470E9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"/>
              </w:rPr>
              <w:t>Low</w:t>
            </w:r>
          </w:p>
        </w:tc>
        <w:tc>
          <w:tcPr>
            <w:tcW w:w="1073" w:type="dxa"/>
          </w:tcPr>
          <w:p w14:paraId="7BCC8796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"/>
              </w:rPr>
              <w:t>Low</w:t>
            </w:r>
          </w:p>
        </w:tc>
        <w:tc>
          <w:tcPr>
            <w:tcW w:w="908" w:type="dxa"/>
          </w:tcPr>
          <w:p w14:paraId="707A89BD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"/>
              </w:rPr>
              <w:t>Low</w:t>
            </w:r>
          </w:p>
        </w:tc>
      </w:tr>
      <w:tr w:rsidR="000C68BF" w14:paraId="34EFD25C" w14:textId="77777777" w:rsidTr="000C68BF">
        <w:trPr>
          <w:trHeight w:val="840"/>
        </w:trPr>
        <w:tc>
          <w:tcPr>
            <w:tcW w:w="1120" w:type="dxa"/>
          </w:tcPr>
          <w:p w14:paraId="176725AD" w14:textId="6F7D0A80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"/>
              </w:rPr>
              <w:t>Al-Moghrabi et al., 2019</w:t>
            </w:r>
            <w:r w:rsidR="00915892">
              <w:rPr>
                <w:lang w:val="en"/>
              </w:rPr>
              <w:t xml:space="preserve"> [37]</w:t>
            </w:r>
          </w:p>
        </w:tc>
        <w:tc>
          <w:tcPr>
            <w:tcW w:w="1214" w:type="dxa"/>
          </w:tcPr>
          <w:p w14:paraId="6B1D1CC9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"/>
              </w:rPr>
              <w:t>Low</w:t>
            </w:r>
          </w:p>
        </w:tc>
        <w:tc>
          <w:tcPr>
            <w:tcW w:w="1394" w:type="dxa"/>
          </w:tcPr>
          <w:p w14:paraId="56E63B09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"/>
              </w:rPr>
              <w:t>Low</w:t>
            </w:r>
          </w:p>
        </w:tc>
        <w:tc>
          <w:tcPr>
            <w:tcW w:w="1307" w:type="dxa"/>
          </w:tcPr>
          <w:p w14:paraId="5973B763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"/>
              </w:rPr>
              <w:t>Low</w:t>
            </w:r>
          </w:p>
        </w:tc>
        <w:tc>
          <w:tcPr>
            <w:tcW w:w="1271" w:type="dxa"/>
          </w:tcPr>
          <w:p w14:paraId="474F391D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"/>
              </w:rPr>
              <w:t>Low</w:t>
            </w:r>
          </w:p>
        </w:tc>
        <w:tc>
          <w:tcPr>
            <w:tcW w:w="1252" w:type="dxa"/>
          </w:tcPr>
          <w:p w14:paraId="454EF9CE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"/>
              </w:rPr>
              <w:t>Low</w:t>
            </w:r>
          </w:p>
        </w:tc>
        <w:tc>
          <w:tcPr>
            <w:tcW w:w="1073" w:type="dxa"/>
          </w:tcPr>
          <w:p w14:paraId="01D23FBD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Unclear</w:t>
            </w:r>
          </w:p>
        </w:tc>
        <w:tc>
          <w:tcPr>
            <w:tcW w:w="908" w:type="dxa"/>
          </w:tcPr>
          <w:p w14:paraId="79E3D859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"/>
              </w:rPr>
              <w:t>Low</w:t>
            </w:r>
          </w:p>
        </w:tc>
      </w:tr>
      <w:tr w:rsidR="000C68BF" w14:paraId="2608BBB3" w14:textId="77777777" w:rsidTr="000C68BF">
        <w:trPr>
          <w:trHeight w:val="632"/>
        </w:trPr>
        <w:tc>
          <w:tcPr>
            <w:tcW w:w="1120" w:type="dxa"/>
          </w:tcPr>
          <w:p w14:paraId="6F65DFEC" w14:textId="15D53FEE" w:rsidR="000C68BF" w:rsidRDefault="000C68BF" w:rsidP="000C68BF">
            <w:pPr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lang w:val="en"/>
              </w:rPr>
              <w:t>Vagdouti</w:t>
            </w:r>
            <w:proofErr w:type="spellEnd"/>
            <w:r>
              <w:rPr>
                <w:lang w:val="en"/>
              </w:rPr>
              <w:t xml:space="preserve"> et al., 2019</w:t>
            </w:r>
            <w:r w:rsidR="00915892">
              <w:rPr>
                <w:lang w:val="en"/>
              </w:rPr>
              <w:t xml:space="preserve"> [39]</w:t>
            </w:r>
          </w:p>
        </w:tc>
        <w:tc>
          <w:tcPr>
            <w:tcW w:w="1214" w:type="dxa"/>
          </w:tcPr>
          <w:p w14:paraId="324C4C08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"/>
              </w:rPr>
              <w:t>Low</w:t>
            </w:r>
          </w:p>
        </w:tc>
        <w:tc>
          <w:tcPr>
            <w:tcW w:w="1394" w:type="dxa"/>
          </w:tcPr>
          <w:p w14:paraId="340DACF1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"/>
              </w:rPr>
              <w:t>Low</w:t>
            </w:r>
          </w:p>
        </w:tc>
        <w:tc>
          <w:tcPr>
            <w:tcW w:w="1307" w:type="dxa"/>
          </w:tcPr>
          <w:p w14:paraId="0BB071D2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271" w:type="dxa"/>
          </w:tcPr>
          <w:p w14:paraId="0B0B37B8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"/>
              </w:rPr>
              <w:t>Low</w:t>
            </w:r>
          </w:p>
        </w:tc>
        <w:tc>
          <w:tcPr>
            <w:tcW w:w="1252" w:type="dxa"/>
          </w:tcPr>
          <w:p w14:paraId="48654AAF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"/>
              </w:rPr>
              <w:t>Low</w:t>
            </w:r>
          </w:p>
        </w:tc>
        <w:tc>
          <w:tcPr>
            <w:tcW w:w="1073" w:type="dxa"/>
          </w:tcPr>
          <w:p w14:paraId="70EF084B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"/>
              </w:rPr>
              <w:t>Unclear</w:t>
            </w:r>
          </w:p>
        </w:tc>
        <w:tc>
          <w:tcPr>
            <w:tcW w:w="908" w:type="dxa"/>
          </w:tcPr>
          <w:p w14:paraId="1D1E1498" w14:textId="77777777" w:rsidR="000C68BF" w:rsidRDefault="000C68BF" w:rsidP="000C68BF">
            <w:pPr>
              <w:spacing w:after="0" w:line="240" w:lineRule="auto"/>
              <w:rPr>
                <w:lang w:val="en-US"/>
              </w:rPr>
            </w:pPr>
            <w:r>
              <w:rPr>
                <w:lang w:val="en"/>
              </w:rPr>
              <w:t>Low</w:t>
            </w:r>
          </w:p>
        </w:tc>
      </w:tr>
    </w:tbl>
    <w:p w14:paraId="22BF5835" w14:textId="77777777" w:rsidR="000C68BF" w:rsidRDefault="000C68BF"/>
    <w:p w14:paraId="138A5F22" w14:textId="17FD905C" w:rsidR="00D13C9E" w:rsidRPr="005E45BF" w:rsidRDefault="00D13C9E">
      <w:pPr>
        <w:rPr>
          <w:lang w:val="en-US"/>
        </w:rPr>
      </w:pPr>
    </w:p>
    <w:p w14:paraId="438E3A45" w14:textId="77777777" w:rsidR="00603437" w:rsidRDefault="00603437">
      <w:pPr>
        <w:rPr>
          <w:b/>
          <w:bCs/>
          <w:lang w:val="en-US"/>
        </w:rPr>
      </w:pPr>
    </w:p>
    <w:p w14:paraId="35AC8AC8" w14:textId="77777777" w:rsidR="00603437" w:rsidRDefault="00603437">
      <w:pPr>
        <w:rPr>
          <w:b/>
          <w:bCs/>
          <w:lang w:val="en-US"/>
        </w:rPr>
      </w:pPr>
    </w:p>
    <w:p w14:paraId="4F6E523E" w14:textId="77777777" w:rsidR="00603437" w:rsidRDefault="00603437">
      <w:pPr>
        <w:rPr>
          <w:b/>
          <w:bCs/>
          <w:lang w:val="en-US"/>
        </w:rPr>
      </w:pPr>
    </w:p>
    <w:p w14:paraId="396CBA0B" w14:textId="77777777" w:rsidR="00603437" w:rsidRDefault="00603437">
      <w:pPr>
        <w:rPr>
          <w:b/>
          <w:bCs/>
          <w:lang w:val="en-US"/>
        </w:rPr>
      </w:pPr>
    </w:p>
    <w:p w14:paraId="38C4475D" w14:textId="77777777" w:rsidR="00603437" w:rsidRDefault="00603437">
      <w:pPr>
        <w:rPr>
          <w:b/>
          <w:bCs/>
          <w:lang w:val="en-US"/>
        </w:rPr>
      </w:pPr>
    </w:p>
    <w:p w14:paraId="5E2EB2F9" w14:textId="77777777" w:rsidR="00603437" w:rsidRDefault="00603437">
      <w:pPr>
        <w:rPr>
          <w:b/>
          <w:bCs/>
          <w:lang w:val="en-US"/>
        </w:rPr>
      </w:pPr>
    </w:p>
    <w:p w14:paraId="29D1EB93" w14:textId="77777777" w:rsidR="00603437" w:rsidRDefault="00603437">
      <w:pPr>
        <w:rPr>
          <w:b/>
          <w:bCs/>
          <w:lang w:val="en-US"/>
        </w:rPr>
      </w:pPr>
    </w:p>
    <w:p w14:paraId="472DF694" w14:textId="77777777" w:rsidR="00603437" w:rsidRDefault="00603437">
      <w:pPr>
        <w:rPr>
          <w:b/>
          <w:bCs/>
          <w:lang w:val="en-US"/>
        </w:rPr>
      </w:pPr>
    </w:p>
    <w:p w14:paraId="0511C331" w14:textId="09330FED" w:rsidR="00603437" w:rsidRDefault="00603437">
      <w:pPr>
        <w:rPr>
          <w:b/>
          <w:bCs/>
          <w:lang w:val="en-US"/>
        </w:rPr>
      </w:pPr>
    </w:p>
    <w:p w14:paraId="06F69BAB" w14:textId="3DBE94CF" w:rsidR="009561F7" w:rsidRDefault="009561F7">
      <w:pPr>
        <w:rPr>
          <w:b/>
          <w:bCs/>
          <w:lang w:val="en-US"/>
        </w:rPr>
      </w:pPr>
    </w:p>
    <w:p w14:paraId="535FB10D" w14:textId="19181020" w:rsidR="009561F7" w:rsidRDefault="009561F7">
      <w:pPr>
        <w:rPr>
          <w:b/>
          <w:bCs/>
          <w:lang w:val="en-US"/>
        </w:rPr>
      </w:pPr>
    </w:p>
    <w:p w14:paraId="4B2F4B47" w14:textId="7067D0B6" w:rsidR="009561F7" w:rsidRDefault="009561F7">
      <w:pPr>
        <w:rPr>
          <w:b/>
          <w:bCs/>
          <w:lang w:val="en-US"/>
        </w:rPr>
      </w:pPr>
    </w:p>
    <w:p w14:paraId="59BEC1DD" w14:textId="06201CEC" w:rsidR="009561F7" w:rsidRDefault="009561F7">
      <w:pPr>
        <w:rPr>
          <w:b/>
          <w:bCs/>
          <w:lang w:val="en-US"/>
        </w:rPr>
      </w:pPr>
    </w:p>
    <w:p w14:paraId="190230DA" w14:textId="0418C7A2" w:rsidR="009561F7" w:rsidRDefault="009561F7">
      <w:pPr>
        <w:rPr>
          <w:b/>
          <w:bCs/>
          <w:lang w:val="en-US"/>
        </w:rPr>
      </w:pPr>
    </w:p>
    <w:p w14:paraId="45AF3A50" w14:textId="77777777" w:rsidR="009561F7" w:rsidRDefault="009561F7">
      <w:pPr>
        <w:rPr>
          <w:b/>
          <w:bCs/>
          <w:lang w:val="en-US"/>
        </w:rPr>
      </w:pPr>
    </w:p>
    <w:p w14:paraId="21382715" w14:textId="49596202" w:rsidR="00D13C9E" w:rsidRPr="000C68BF" w:rsidRDefault="00186210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Appendix </w:t>
      </w:r>
      <w:r w:rsidR="000C68BF" w:rsidRPr="000C68BF">
        <w:rPr>
          <w:b/>
          <w:bCs/>
          <w:lang w:val="en-US"/>
        </w:rPr>
        <w:t xml:space="preserve">Table </w:t>
      </w:r>
      <w:r w:rsidR="005E45BF">
        <w:rPr>
          <w:b/>
          <w:bCs/>
          <w:lang w:val="en-US"/>
        </w:rPr>
        <w:t>4</w:t>
      </w:r>
      <w:r w:rsidR="000C68BF" w:rsidRPr="000C68BF">
        <w:rPr>
          <w:b/>
          <w:bCs/>
          <w:lang w:val="en-US"/>
        </w:rPr>
        <w:t>.</w:t>
      </w:r>
      <w:r w:rsidR="000C68BF" w:rsidRPr="000C68BF">
        <w:rPr>
          <w:lang w:val="en-US"/>
        </w:rPr>
        <w:t xml:space="preserve"> Newcastle-Ottawa Scale for assessing the quality of cohort studies</w:t>
      </w:r>
    </w:p>
    <w:tbl>
      <w:tblPr>
        <w:tblStyle w:val="Tabela-Siatka"/>
        <w:tblW w:w="1460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031"/>
        <w:gridCol w:w="1518"/>
        <w:gridCol w:w="12"/>
        <w:gridCol w:w="1506"/>
        <w:gridCol w:w="24"/>
        <w:gridCol w:w="1495"/>
        <w:gridCol w:w="35"/>
        <w:gridCol w:w="1531"/>
        <w:gridCol w:w="1637"/>
        <w:gridCol w:w="1664"/>
        <w:gridCol w:w="1651"/>
        <w:gridCol w:w="1651"/>
        <w:gridCol w:w="846"/>
      </w:tblGrid>
      <w:tr w:rsidR="00D13C9E" w14:paraId="43A3F145" w14:textId="647722F0" w:rsidTr="00603437">
        <w:tc>
          <w:tcPr>
            <w:tcW w:w="1031" w:type="dxa"/>
            <w:vMerge w:val="restart"/>
          </w:tcPr>
          <w:p w14:paraId="2E835787" w14:textId="77777777" w:rsidR="00D13C9E" w:rsidRDefault="00D13C9E" w:rsidP="00352C55">
            <w:bookmarkStart w:id="0" w:name="_Hlk79228991"/>
            <w:r w:rsidRPr="00D13C9E">
              <w:t>STUDY</w:t>
            </w:r>
          </w:p>
        </w:tc>
        <w:tc>
          <w:tcPr>
            <w:tcW w:w="6121" w:type="dxa"/>
            <w:gridSpan w:val="7"/>
          </w:tcPr>
          <w:p w14:paraId="7FC1B293" w14:textId="3F3097B0" w:rsidR="00D13C9E" w:rsidRDefault="00D13C9E" w:rsidP="00603437">
            <w:pPr>
              <w:jc w:val="center"/>
            </w:pPr>
            <w:r w:rsidRPr="00D13C9E">
              <w:rPr>
                <w:b/>
                <w:bCs/>
              </w:rPr>
              <w:t>SELECTION (</w:t>
            </w:r>
            <w:r w:rsidR="000C68BF">
              <w:rPr>
                <w:b/>
                <w:bCs/>
              </w:rPr>
              <w:t xml:space="preserve">max 4 </w:t>
            </w:r>
            <w:proofErr w:type="spellStart"/>
            <w:r w:rsidR="000C68BF">
              <w:rPr>
                <w:b/>
                <w:bCs/>
              </w:rPr>
              <w:t>points</w:t>
            </w:r>
            <w:proofErr w:type="spellEnd"/>
            <w:r w:rsidR="000C68BF">
              <w:rPr>
                <w:b/>
                <w:bCs/>
              </w:rPr>
              <w:t>)</w:t>
            </w:r>
          </w:p>
        </w:tc>
        <w:tc>
          <w:tcPr>
            <w:tcW w:w="1637" w:type="dxa"/>
          </w:tcPr>
          <w:p w14:paraId="49466388" w14:textId="08E6C532" w:rsidR="00D13C9E" w:rsidRPr="000C68BF" w:rsidRDefault="00D13C9E" w:rsidP="00603437">
            <w:pPr>
              <w:jc w:val="center"/>
              <w:rPr>
                <w:b/>
                <w:bCs/>
              </w:rPr>
            </w:pPr>
            <w:r w:rsidRPr="00D13C9E">
              <w:rPr>
                <w:b/>
                <w:bCs/>
              </w:rPr>
              <w:t>COMPARABILITY</w:t>
            </w:r>
            <w:r w:rsidR="000C68BF">
              <w:rPr>
                <w:b/>
                <w:bCs/>
              </w:rPr>
              <w:t xml:space="preserve"> (max 2 </w:t>
            </w:r>
            <w:proofErr w:type="spellStart"/>
            <w:r w:rsidR="000C68BF">
              <w:rPr>
                <w:b/>
                <w:bCs/>
              </w:rPr>
              <w:t>points</w:t>
            </w:r>
            <w:proofErr w:type="spellEnd"/>
            <w:r w:rsidR="000C68BF">
              <w:rPr>
                <w:b/>
                <w:bCs/>
              </w:rPr>
              <w:t>)</w:t>
            </w:r>
          </w:p>
        </w:tc>
        <w:tc>
          <w:tcPr>
            <w:tcW w:w="4966" w:type="dxa"/>
            <w:gridSpan w:val="3"/>
          </w:tcPr>
          <w:p w14:paraId="2C65420F" w14:textId="613A65F2" w:rsidR="00D13C9E" w:rsidRDefault="00D13C9E" w:rsidP="00603437">
            <w:pPr>
              <w:jc w:val="center"/>
            </w:pPr>
            <w:r>
              <w:rPr>
                <w:b/>
                <w:bCs/>
              </w:rPr>
              <w:t>OUTCOME</w:t>
            </w:r>
            <w:r w:rsidRPr="00D13C9E">
              <w:rPr>
                <w:b/>
                <w:bCs/>
              </w:rPr>
              <w:t xml:space="preserve"> (</w:t>
            </w:r>
            <w:r w:rsidR="000C68BF">
              <w:rPr>
                <w:b/>
                <w:bCs/>
              </w:rPr>
              <w:t xml:space="preserve">max 3 </w:t>
            </w:r>
            <w:proofErr w:type="spellStart"/>
            <w:r w:rsidR="000C68BF">
              <w:rPr>
                <w:b/>
                <w:bCs/>
              </w:rPr>
              <w:t>points</w:t>
            </w:r>
            <w:proofErr w:type="spellEnd"/>
            <w:r w:rsidR="000C68BF">
              <w:rPr>
                <w:b/>
                <w:bCs/>
              </w:rPr>
              <w:t>)</w:t>
            </w:r>
          </w:p>
        </w:tc>
        <w:tc>
          <w:tcPr>
            <w:tcW w:w="846" w:type="dxa"/>
          </w:tcPr>
          <w:p w14:paraId="49843FC8" w14:textId="3034103C" w:rsidR="00D13C9E" w:rsidRPr="00D13C9E" w:rsidRDefault="00D13C9E" w:rsidP="00352C55">
            <w:pPr>
              <w:rPr>
                <w:b/>
                <w:bCs/>
              </w:rPr>
            </w:pPr>
            <w:r>
              <w:rPr>
                <w:b/>
                <w:bCs/>
              </w:rPr>
              <w:t>SCORE (out of 9)</w:t>
            </w:r>
          </w:p>
        </w:tc>
      </w:tr>
      <w:tr w:rsidR="00603437" w:rsidRPr="00603437" w14:paraId="65EEF6F4" w14:textId="718FB964" w:rsidTr="00603437">
        <w:tc>
          <w:tcPr>
            <w:tcW w:w="1031" w:type="dxa"/>
            <w:vMerge/>
          </w:tcPr>
          <w:p w14:paraId="036BCA46" w14:textId="77777777" w:rsidR="00D13C9E" w:rsidRPr="00D13C9E" w:rsidRDefault="00D13C9E" w:rsidP="00352C55"/>
        </w:tc>
        <w:tc>
          <w:tcPr>
            <w:tcW w:w="1530" w:type="dxa"/>
            <w:gridSpan w:val="2"/>
          </w:tcPr>
          <w:p w14:paraId="16B5AF37" w14:textId="77777777" w:rsidR="00D13C9E" w:rsidRPr="00603437" w:rsidRDefault="00D13C9E" w:rsidP="00603437">
            <w:pPr>
              <w:spacing w:after="0" w:line="240" w:lineRule="auto"/>
              <w:rPr>
                <w:lang w:val="en"/>
              </w:rPr>
            </w:pPr>
            <w:proofErr w:type="spellStart"/>
            <w:r w:rsidRPr="00603437">
              <w:rPr>
                <w:lang w:val="en"/>
              </w:rPr>
              <w:t>Representat</w:t>
            </w:r>
            <w:proofErr w:type="spellEnd"/>
          </w:p>
          <w:p w14:paraId="530F958A" w14:textId="77777777" w:rsidR="00D13C9E" w:rsidRPr="00603437" w:rsidRDefault="00D13C9E" w:rsidP="00603437">
            <w:pPr>
              <w:spacing w:after="0" w:line="240" w:lineRule="auto"/>
              <w:rPr>
                <w:lang w:val="en"/>
              </w:rPr>
            </w:pPr>
            <w:proofErr w:type="spellStart"/>
            <w:r w:rsidRPr="00603437">
              <w:rPr>
                <w:lang w:val="en"/>
              </w:rPr>
              <w:t>iveness</w:t>
            </w:r>
            <w:proofErr w:type="spellEnd"/>
            <w:r w:rsidRPr="00603437">
              <w:rPr>
                <w:lang w:val="en"/>
              </w:rPr>
              <w:t xml:space="preserve"> of</w:t>
            </w:r>
          </w:p>
          <w:p w14:paraId="17E8B0B1" w14:textId="77777777" w:rsidR="00D13C9E" w:rsidRPr="00603437" w:rsidRDefault="00D13C9E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the exposed</w:t>
            </w:r>
          </w:p>
          <w:p w14:paraId="1A0CE297" w14:textId="54CF3CCF" w:rsidR="00D13C9E" w:rsidRPr="00603437" w:rsidRDefault="00D13C9E" w:rsidP="00603437">
            <w:pPr>
              <w:rPr>
                <w:lang w:val="en"/>
              </w:rPr>
            </w:pPr>
            <w:r w:rsidRPr="00603437">
              <w:rPr>
                <w:lang w:val="en"/>
              </w:rPr>
              <w:t>cohort</w:t>
            </w:r>
          </w:p>
        </w:tc>
        <w:tc>
          <w:tcPr>
            <w:tcW w:w="1530" w:type="dxa"/>
            <w:gridSpan w:val="2"/>
          </w:tcPr>
          <w:p w14:paraId="0722C18D" w14:textId="77777777" w:rsidR="00D13C9E" w:rsidRPr="00603437" w:rsidRDefault="00D13C9E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Selection</w:t>
            </w:r>
          </w:p>
          <w:p w14:paraId="5B67F9A4" w14:textId="77777777" w:rsidR="00D13C9E" w:rsidRPr="00603437" w:rsidRDefault="00D13C9E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of the</w:t>
            </w:r>
          </w:p>
          <w:p w14:paraId="3EE0E3FE" w14:textId="77777777" w:rsidR="00D13C9E" w:rsidRPr="00603437" w:rsidRDefault="00D13C9E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nonexposed</w:t>
            </w:r>
          </w:p>
          <w:p w14:paraId="698CED76" w14:textId="549751D3" w:rsidR="00D13C9E" w:rsidRPr="00603437" w:rsidRDefault="00D13C9E" w:rsidP="00603437">
            <w:pPr>
              <w:rPr>
                <w:lang w:val="en"/>
              </w:rPr>
            </w:pPr>
            <w:r w:rsidRPr="00603437">
              <w:rPr>
                <w:lang w:val="en"/>
              </w:rPr>
              <w:t>cohort</w:t>
            </w:r>
          </w:p>
        </w:tc>
        <w:tc>
          <w:tcPr>
            <w:tcW w:w="1530" w:type="dxa"/>
            <w:gridSpan w:val="2"/>
          </w:tcPr>
          <w:p w14:paraId="418A06DA" w14:textId="77777777" w:rsidR="00D13C9E" w:rsidRPr="00603437" w:rsidRDefault="00D13C9E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Ascertain</w:t>
            </w:r>
          </w:p>
          <w:p w14:paraId="6735B97A" w14:textId="77777777" w:rsidR="00D13C9E" w:rsidRPr="00603437" w:rsidRDefault="00D13C9E" w:rsidP="00603437">
            <w:pPr>
              <w:spacing w:after="0" w:line="240" w:lineRule="auto"/>
              <w:rPr>
                <w:lang w:val="en"/>
              </w:rPr>
            </w:pPr>
            <w:proofErr w:type="spellStart"/>
            <w:r w:rsidRPr="00603437">
              <w:rPr>
                <w:lang w:val="en"/>
              </w:rPr>
              <w:t>ment</w:t>
            </w:r>
            <w:proofErr w:type="spellEnd"/>
            <w:r w:rsidRPr="00603437">
              <w:rPr>
                <w:lang w:val="en"/>
              </w:rPr>
              <w:t xml:space="preserve"> of</w:t>
            </w:r>
          </w:p>
          <w:p w14:paraId="316AE99B" w14:textId="131966D3" w:rsidR="00D13C9E" w:rsidRPr="00603437" w:rsidRDefault="00D13C9E" w:rsidP="00603437">
            <w:pPr>
              <w:rPr>
                <w:lang w:val="en"/>
              </w:rPr>
            </w:pPr>
            <w:r w:rsidRPr="00603437">
              <w:rPr>
                <w:lang w:val="en"/>
              </w:rPr>
              <w:t>exposure</w:t>
            </w:r>
          </w:p>
        </w:tc>
        <w:tc>
          <w:tcPr>
            <w:tcW w:w="1531" w:type="dxa"/>
          </w:tcPr>
          <w:p w14:paraId="4C76F58F" w14:textId="77777777" w:rsidR="00D13C9E" w:rsidRPr="00603437" w:rsidRDefault="00D13C9E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Demonstration</w:t>
            </w:r>
          </w:p>
          <w:p w14:paraId="0AB73BD4" w14:textId="77777777" w:rsidR="00D13C9E" w:rsidRPr="00603437" w:rsidRDefault="00D13C9E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that outcome of</w:t>
            </w:r>
          </w:p>
          <w:p w14:paraId="327EF56E" w14:textId="77777777" w:rsidR="00D13C9E" w:rsidRPr="00603437" w:rsidRDefault="00D13C9E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interest was not</w:t>
            </w:r>
          </w:p>
          <w:p w14:paraId="4B9A4664" w14:textId="77777777" w:rsidR="00D13C9E" w:rsidRPr="00603437" w:rsidRDefault="00D13C9E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present at start</w:t>
            </w:r>
          </w:p>
          <w:p w14:paraId="5FCBEA23" w14:textId="788B4477" w:rsidR="00D13C9E" w:rsidRPr="00603437" w:rsidRDefault="00D13C9E" w:rsidP="00603437">
            <w:pPr>
              <w:rPr>
                <w:lang w:val="en"/>
              </w:rPr>
            </w:pPr>
            <w:r w:rsidRPr="00603437">
              <w:rPr>
                <w:lang w:val="en"/>
              </w:rPr>
              <w:t>of study</w:t>
            </w:r>
          </w:p>
        </w:tc>
        <w:tc>
          <w:tcPr>
            <w:tcW w:w="1637" w:type="dxa"/>
          </w:tcPr>
          <w:p w14:paraId="24C550D9" w14:textId="77777777" w:rsidR="00D13C9E" w:rsidRPr="00603437" w:rsidRDefault="00D13C9E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Comparability of</w:t>
            </w:r>
          </w:p>
          <w:p w14:paraId="40BB4FCD" w14:textId="77777777" w:rsidR="00D13C9E" w:rsidRPr="00603437" w:rsidRDefault="00D13C9E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cohorts on the basis of</w:t>
            </w:r>
          </w:p>
          <w:p w14:paraId="7F578997" w14:textId="6CF14370" w:rsidR="00D13C9E" w:rsidRPr="00603437" w:rsidRDefault="00D13C9E" w:rsidP="00603437">
            <w:pPr>
              <w:rPr>
                <w:lang w:val="en"/>
              </w:rPr>
            </w:pPr>
            <w:r w:rsidRPr="00603437">
              <w:rPr>
                <w:lang w:val="en"/>
              </w:rPr>
              <w:t>the design or analysis</w:t>
            </w:r>
          </w:p>
        </w:tc>
        <w:tc>
          <w:tcPr>
            <w:tcW w:w="1664" w:type="dxa"/>
          </w:tcPr>
          <w:p w14:paraId="23FEC10F" w14:textId="77777777" w:rsidR="00D13C9E" w:rsidRPr="00603437" w:rsidRDefault="00D13C9E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Assessment</w:t>
            </w:r>
          </w:p>
          <w:p w14:paraId="5A550F8D" w14:textId="7F4110AC" w:rsidR="00D13C9E" w:rsidRPr="00603437" w:rsidRDefault="00D13C9E" w:rsidP="00603437">
            <w:pPr>
              <w:rPr>
                <w:lang w:val="en"/>
              </w:rPr>
            </w:pPr>
            <w:r w:rsidRPr="00603437">
              <w:rPr>
                <w:lang w:val="en"/>
              </w:rPr>
              <w:t>of outcome</w:t>
            </w:r>
          </w:p>
        </w:tc>
        <w:tc>
          <w:tcPr>
            <w:tcW w:w="1651" w:type="dxa"/>
          </w:tcPr>
          <w:p w14:paraId="4B5EE3DE" w14:textId="77777777" w:rsidR="00D13C9E" w:rsidRPr="00603437" w:rsidRDefault="00D13C9E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Was</w:t>
            </w:r>
          </w:p>
          <w:p w14:paraId="1258ABD2" w14:textId="77777777" w:rsidR="00D13C9E" w:rsidRPr="00603437" w:rsidRDefault="00D13C9E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follow-up</w:t>
            </w:r>
          </w:p>
          <w:p w14:paraId="6EC4478A" w14:textId="77777777" w:rsidR="00D13C9E" w:rsidRPr="00603437" w:rsidRDefault="00D13C9E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long</w:t>
            </w:r>
          </w:p>
          <w:p w14:paraId="7AF9786F" w14:textId="77777777" w:rsidR="00D13C9E" w:rsidRPr="00603437" w:rsidRDefault="00D13C9E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enough for</w:t>
            </w:r>
          </w:p>
          <w:p w14:paraId="4F8E2B8A" w14:textId="77777777" w:rsidR="00D13C9E" w:rsidRPr="00603437" w:rsidRDefault="00D13C9E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outcomes</w:t>
            </w:r>
          </w:p>
          <w:p w14:paraId="4B6214AC" w14:textId="1C2938A8" w:rsidR="00D13C9E" w:rsidRPr="00603437" w:rsidRDefault="00D13C9E" w:rsidP="00603437">
            <w:pPr>
              <w:rPr>
                <w:lang w:val="en"/>
              </w:rPr>
            </w:pPr>
            <w:r w:rsidRPr="00603437">
              <w:rPr>
                <w:lang w:val="en"/>
              </w:rPr>
              <w:t>to occur?</w:t>
            </w:r>
          </w:p>
        </w:tc>
        <w:tc>
          <w:tcPr>
            <w:tcW w:w="1651" w:type="dxa"/>
          </w:tcPr>
          <w:p w14:paraId="07EE7756" w14:textId="3183E21E" w:rsidR="00D13C9E" w:rsidRPr="00603437" w:rsidRDefault="00D13C9E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Ade</w:t>
            </w:r>
            <w:r w:rsidR="00603437">
              <w:rPr>
                <w:lang w:val="en"/>
              </w:rPr>
              <w:t>q</w:t>
            </w:r>
            <w:r w:rsidRPr="00603437">
              <w:rPr>
                <w:lang w:val="en"/>
              </w:rPr>
              <w:t xml:space="preserve">uacy </w:t>
            </w:r>
            <w:r w:rsidR="00603437">
              <w:rPr>
                <w:lang w:val="en"/>
              </w:rPr>
              <w:t>of the f</w:t>
            </w:r>
            <w:r w:rsidRPr="00603437">
              <w:rPr>
                <w:lang w:val="en"/>
              </w:rPr>
              <w:t>ollow</w:t>
            </w:r>
            <w:r w:rsidR="00603437">
              <w:rPr>
                <w:lang w:val="en"/>
              </w:rPr>
              <w:t>-</w:t>
            </w:r>
            <w:r w:rsidRPr="00603437">
              <w:rPr>
                <w:lang w:val="en"/>
              </w:rPr>
              <w:t>up</w:t>
            </w:r>
          </w:p>
          <w:p w14:paraId="6264D025" w14:textId="77777777" w:rsidR="00D13C9E" w:rsidRPr="00603437" w:rsidRDefault="00D13C9E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of</w:t>
            </w:r>
          </w:p>
          <w:p w14:paraId="36513F1C" w14:textId="5091F43B" w:rsidR="00D13C9E" w:rsidRPr="00603437" w:rsidRDefault="00D13C9E" w:rsidP="00603437">
            <w:pPr>
              <w:rPr>
                <w:lang w:val="en"/>
              </w:rPr>
            </w:pPr>
            <w:r w:rsidRPr="00603437">
              <w:rPr>
                <w:lang w:val="en"/>
              </w:rPr>
              <w:t>cohorts</w:t>
            </w:r>
          </w:p>
        </w:tc>
        <w:tc>
          <w:tcPr>
            <w:tcW w:w="846" w:type="dxa"/>
          </w:tcPr>
          <w:p w14:paraId="31C81416" w14:textId="77777777" w:rsidR="00D13C9E" w:rsidRPr="00D13C9E" w:rsidRDefault="00D13C9E" w:rsidP="00352C5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  <w:sz w:val="16"/>
                <w:szCs w:val="16"/>
                <w:lang w:val="en-US"/>
              </w:rPr>
            </w:pPr>
          </w:p>
        </w:tc>
      </w:tr>
      <w:tr w:rsidR="00603437" w:rsidRPr="00D13C9E" w14:paraId="49D76948" w14:textId="77777777" w:rsidTr="00603437">
        <w:tc>
          <w:tcPr>
            <w:tcW w:w="1031" w:type="dxa"/>
          </w:tcPr>
          <w:p w14:paraId="00B71A2B" w14:textId="729928AB" w:rsidR="00D70313" w:rsidRPr="00603437" w:rsidRDefault="00D7031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Clemmer et al., 1979</w:t>
            </w:r>
            <w:r w:rsidR="00915892">
              <w:rPr>
                <w:lang w:val="en"/>
              </w:rPr>
              <w:t xml:space="preserve"> [34]</w:t>
            </w:r>
          </w:p>
        </w:tc>
        <w:tc>
          <w:tcPr>
            <w:tcW w:w="1530" w:type="dxa"/>
            <w:gridSpan w:val="2"/>
          </w:tcPr>
          <w:p w14:paraId="0B7381BF" w14:textId="421408FA" w:rsidR="00D70313" w:rsidRPr="00603437" w:rsidRDefault="0078476B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30" w:type="dxa"/>
            <w:gridSpan w:val="2"/>
          </w:tcPr>
          <w:p w14:paraId="6945309C" w14:textId="77777777" w:rsidR="00D70313" w:rsidRPr="00603437" w:rsidRDefault="00D70313" w:rsidP="00603437">
            <w:pPr>
              <w:spacing w:after="0" w:line="240" w:lineRule="auto"/>
              <w:rPr>
                <w:lang w:val="en"/>
              </w:rPr>
            </w:pPr>
          </w:p>
        </w:tc>
        <w:tc>
          <w:tcPr>
            <w:tcW w:w="1530" w:type="dxa"/>
            <w:gridSpan w:val="2"/>
          </w:tcPr>
          <w:p w14:paraId="1E66CD2B" w14:textId="77777777" w:rsidR="00D70313" w:rsidRPr="00603437" w:rsidRDefault="00D70313" w:rsidP="00603437">
            <w:pPr>
              <w:spacing w:after="0" w:line="240" w:lineRule="auto"/>
              <w:rPr>
                <w:lang w:val="en"/>
              </w:rPr>
            </w:pPr>
          </w:p>
        </w:tc>
        <w:tc>
          <w:tcPr>
            <w:tcW w:w="1531" w:type="dxa"/>
          </w:tcPr>
          <w:p w14:paraId="68D9A969" w14:textId="15A92568" w:rsidR="00D70313" w:rsidRPr="00603437" w:rsidRDefault="0078476B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37" w:type="dxa"/>
          </w:tcPr>
          <w:p w14:paraId="0145033B" w14:textId="150CCBF1" w:rsidR="00D70313" w:rsidRPr="00603437" w:rsidRDefault="0078476B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2</w:t>
            </w:r>
          </w:p>
        </w:tc>
        <w:tc>
          <w:tcPr>
            <w:tcW w:w="1664" w:type="dxa"/>
          </w:tcPr>
          <w:p w14:paraId="4F9998FE" w14:textId="26F8A921" w:rsidR="00D70313" w:rsidRPr="00603437" w:rsidRDefault="0078476B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528F28B5" w14:textId="2C7D22E4" w:rsidR="00D70313" w:rsidRPr="00603437" w:rsidRDefault="0078476B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5919844A" w14:textId="57B05EBE" w:rsidR="00D70313" w:rsidRPr="00603437" w:rsidRDefault="0078476B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846" w:type="dxa"/>
          </w:tcPr>
          <w:p w14:paraId="42F4F13C" w14:textId="242F77AA" w:rsidR="00D70313" w:rsidRPr="00603437" w:rsidRDefault="0078476B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7</w:t>
            </w:r>
          </w:p>
        </w:tc>
      </w:tr>
      <w:bookmarkEnd w:id="0"/>
      <w:tr w:rsidR="00603437" w:rsidRPr="00D13C9E" w14:paraId="4C721D48" w14:textId="77777777" w:rsidTr="00603437">
        <w:tc>
          <w:tcPr>
            <w:tcW w:w="1031" w:type="dxa"/>
          </w:tcPr>
          <w:p w14:paraId="5E6FA464" w14:textId="0C4B1589" w:rsidR="001F1B33" w:rsidRPr="00603437" w:rsidRDefault="001F1B3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 xml:space="preserve">Cureton et al., 1993 </w:t>
            </w:r>
            <w:r w:rsidR="00915892">
              <w:rPr>
                <w:lang w:val="en"/>
              </w:rPr>
              <w:t>[16]</w:t>
            </w:r>
          </w:p>
        </w:tc>
        <w:tc>
          <w:tcPr>
            <w:tcW w:w="1530" w:type="dxa"/>
            <w:gridSpan w:val="2"/>
          </w:tcPr>
          <w:p w14:paraId="7C0268F7" w14:textId="4C0E8A07" w:rsidR="001F1B33" w:rsidRPr="00603437" w:rsidRDefault="0078476B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30" w:type="dxa"/>
            <w:gridSpan w:val="2"/>
          </w:tcPr>
          <w:p w14:paraId="0381C75E" w14:textId="77777777" w:rsidR="001F1B33" w:rsidRPr="00603437" w:rsidRDefault="001F1B33" w:rsidP="00603437">
            <w:pPr>
              <w:spacing w:after="0" w:line="240" w:lineRule="auto"/>
              <w:rPr>
                <w:lang w:val="en"/>
              </w:rPr>
            </w:pPr>
          </w:p>
        </w:tc>
        <w:tc>
          <w:tcPr>
            <w:tcW w:w="1530" w:type="dxa"/>
            <w:gridSpan w:val="2"/>
          </w:tcPr>
          <w:p w14:paraId="24CA0989" w14:textId="64D1FD24" w:rsidR="001F1B33" w:rsidRPr="00603437" w:rsidRDefault="0078476B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31" w:type="dxa"/>
          </w:tcPr>
          <w:p w14:paraId="75DCA2EF" w14:textId="66E93CAC" w:rsidR="001F1B33" w:rsidRPr="00603437" w:rsidRDefault="0078476B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37" w:type="dxa"/>
          </w:tcPr>
          <w:p w14:paraId="2C63A6AF" w14:textId="1CC97039" w:rsidR="001F1B33" w:rsidRPr="00603437" w:rsidRDefault="0078476B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2</w:t>
            </w:r>
          </w:p>
        </w:tc>
        <w:tc>
          <w:tcPr>
            <w:tcW w:w="1664" w:type="dxa"/>
          </w:tcPr>
          <w:p w14:paraId="05FE44CB" w14:textId="76E2F719" w:rsidR="001F1B33" w:rsidRPr="00603437" w:rsidRDefault="0078476B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06A1E296" w14:textId="7C2E635A" w:rsidR="001F1B33" w:rsidRPr="00603437" w:rsidRDefault="0078476B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0B7E48DF" w14:textId="1AA67BD8" w:rsidR="001F1B33" w:rsidRPr="00603437" w:rsidRDefault="0078476B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846" w:type="dxa"/>
          </w:tcPr>
          <w:p w14:paraId="06BE4538" w14:textId="7FE9C297" w:rsidR="001F1B33" w:rsidRPr="00603437" w:rsidRDefault="0078476B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8</w:t>
            </w:r>
          </w:p>
        </w:tc>
      </w:tr>
      <w:tr w:rsidR="00603437" w:rsidRPr="00D13C9E" w14:paraId="2B3ACC1C" w14:textId="77777777" w:rsidTr="00603437">
        <w:tc>
          <w:tcPr>
            <w:tcW w:w="1031" w:type="dxa"/>
          </w:tcPr>
          <w:p w14:paraId="19D09C37" w14:textId="2E0E690C" w:rsidR="001F1B33" w:rsidRPr="00603437" w:rsidRDefault="001F1B3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 xml:space="preserve">Cureton et al., 1993 </w:t>
            </w:r>
            <w:r w:rsidR="00915892">
              <w:rPr>
                <w:lang w:val="en"/>
              </w:rPr>
              <w:t>[28]</w:t>
            </w:r>
          </w:p>
        </w:tc>
        <w:tc>
          <w:tcPr>
            <w:tcW w:w="1530" w:type="dxa"/>
            <w:gridSpan w:val="2"/>
          </w:tcPr>
          <w:p w14:paraId="7305A6F8" w14:textId="006ACE7B" w:rsidR="001F1B33" w:rsidRPr="00603437" w:rsidRDefault="0078476B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30" w:type="dxa"/>
            <w:gridSpan w:val="2"/>
          </w:tcPr>
          <w:p w14:paraId="3AE372C1" w14:textId="77777777" w:rsidR="001F1B33" w:rsidRPr="00603437" w:rsidRDefault="001F1B33" w:rsidP="00603437">
            <w:pPr>
              <w:spacing w:after="0" w:line="240" w:lineRule="auto"/>
              <w:rPr>
                <w:lang w:val="en"/>
              </w:rPr>
            </w:pPr>
          </w:p>
        </w:tc>
        <w:tc>
          <w:tcPr>
            <w:tcW w:w="1530" w:type="dxa"/>
            <w:gridSpan w:val="2"/>
          </w:tcPr>
          <w:p w14:paraId="42B616ED" w14:textId="77777777" w:rsidR="001F1B33" w:rsidRPr="00603437" w:rsidRDefault="001F1B33" w:rsidP="00603437">
            <w:pPr>
              <w:spacing w:after="0" w:line="240" w:lineRule="auto"/>
              <w:rPr>
                <w:lang w:val="en"/>
              </w:rPr>
            </w:pPr>
          </w:p>
        </w:tc>
        <w:tc>
          <w:tcPr>
            <w:tcW w:w="1531" w:type="dxa"/>
          </w:tcPr>
          <w:p w14:paraId="5E9A6081" w14:textId="1C7FF4CA" w:rsidR="001F1B33" w:rsidRPr="00603437" w:rsidRDefault="0078476B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37" w:type="dxa"/>
          </w:tcPr>
          <w:p w14:paraId="63752FF8" w14:textId="73DEB462" w:rsidR="001F1B33" w:rsidRPr="00603437" w:rsidRDefault="0078476B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2</w:t>
            </w:r>
          </w:p>
        </w:tc>
        <w:tc>
          <w:tcPr>
            <w:tcW w:w="1664" w:type="dxa"/>
          </w:tcPr>
          <w:p w14:paraId="21BE27A5" w14:textId="41BB187D" w:rsidR="001F1B33" w:rsidRPr="00603437" w:rsidRDefault="0078476B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1703A3A9" w14:textId="41A73F76" w:rsidR="001F1B33" w:rsidRPr="00603437" w:rsidRDefault="0078476B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01AA3F26" w14:textId="483A79B8" w:rsidR="001F1B33" w:rsidRPr="00603437" w:rsidRDefault="0078476B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846" w:type="dxa"/>
          </w:tcPr>
          <w:p w14:paraId="7B45437B" w14:textId="065C583F" w:rsidR="001F1B33" w:rsidRPr="00603437" w:rsidRDefault="0078476B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7</w:t>
            </w:r>
          </w:p>
        </w:tc>
      </w:tr>
      <w:tr w:rsidR="00603437" w:rsidRPr="00D13C9E" w14:paraId="0032AA85" w14:textId="77777777" w:rsidTr="00603437">
        <w:tc>
          <w:tcPr>
            <w:tcW w:w="1031" w:type="dxa"/>
          </w:tcPr>
          <w:p w14:paraId="40C1DEA8" w14:textId="50DE3D29" w:rsidR="00D70313" w:rsidRPr="00603437" w:rsidRDefault="00D70313" w:rsidP="00603437">
            <w:pPr>
              <w:spacing w:after="0" w:line="240" w:lineRule="auto"/>
              <w:rPr>
                <w:lang w:val="en"/>
              </w:rPr>
            </w:pPr>
            <w:proofErr w:type="spellStart"/>
            <w:r w:rsidRPr="00603437">
              <w:rPr>
                <w:lang w:val="en"/>
              </w:rPr>
              <w:t>Barstch</w:t>
            </w:r>
            <w:proofErr w:type="spellEnd"/>
            <w:r w:rsidRPr="00603437">
              <w:rPr>
                <w:lang w:val="en"/>
              </w:rPr>
              <w:t xml:space="preserve"> et al., 1993</w:t>
            </w:r>
            <w:r w:rsidR="00915892">
              <w:rPr>
                <w:lang w:val="en"/>
              </w:rPr>
              <w:t xml:space="preserve"> [17]</w:t>
            </w:r>
          </w:p>
        </w:tc>
        <w:tc>
          <w:tcPr>
            <w:tcW w:w="1530" w:type="dxa"/>
            <w:gridSpan w:val="2"/>
          </w:tcPr>
          <w:p w14:paraId="6887AAB2" w14:textId="4A3BF9CE" w:rsidR="00D70313" w:rsidRPr="00603437" w:rsidRDefault="00F82F4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30" w:type="dxa"/>
            <w:gridSpan w:val="2"/>
          </w:tcPr>
          <w:p w14:paraId="37AC5C6F" w14:textId="77777777" w:rsidR="00D70313" w:rsidRPr="00603437" w:rsidRDefault="00D70313" w:rsidP="00603437">
            <w:pPr>
              <w:spacing w:after="0" w:line="240" w:lineRule="auto"/>
              <w:rPr>
                <w:lang w:val="en"/>
              </w:rPr>
            </w:pPr>
          </w:p>
        </w:tc>
        <w:tc>
          <w:tcPr>
            <w:tcW w:w="1530" w:type="dxa"/>
            <w:gridSpan w:val="2"/>
          </w:tcPr>
          <w:p w14:paraId="6A62EC22" w14:textId="77331912" w:rsidR="00D70313" w:rsidRPr="00603437" w:rsidRDefault="00F82F4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31" w:type="dxa"/>
          </w:tcPr>
          <w:p w14:paraId="7009BE13" w14:textId="79EB2EDF" w:rsidR="00D70313" w:rsidRPr="00603437" w:rsidRDefault="00F82F4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37" w:type="dxa"/>
          </w:tcPr>
          <w:p w14:paraId="40CDC40E" w14:textId="4E721573" w:rsidR="00D70313" w:rsidRPr="00603437" w:rsidRDefault="00F82F4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2</w:t>
            </w:r>
          </w:p>
        </w:tc>
        <w:tc>
          <w:tcPr>
            <w:tcW w:w="1664" w:type="dxa"/>
          </w:tcPr>
          <w:p w14:paraId="30E72F51" w14:textId="09ADC11C" w:rsidR="00D70313" w:rsidRPr="00603437" w:rsidRDefault="00F82F4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300F1549" w14:textId="69D60AF6" w:rsidR="00D70313" w:rsidRPr="00603437" w:rsidRDefault="00F82F4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4DB069B6" w14:textId="536F7D9F" w:rsidR="00D70313" w:rsidRPr="00603437" w:rsidRDefault="00F82F4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846" w:type="dxa"/>
          </w:tcPr>
          <w:p w14:paraId="03D43CF1" w14:textId="7E55BF59" w:rsidR="00D70313" w:rsidRPr="00603437" w:rsidRDefault="00F82F4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8</w:t>
            </w:r>
          </w:p>
        </w:tc>
      </w:tr>
      <w:tr w:rsidR="00603437" w:rsidRPr="00D13C9E" w14:paraId="46847DE6" w14:textId="77777777" w:rsidTr="00603437">
        <w:tc>
          <w:tcPr>
            <w:tcW w:w="1031" w:type="dxa"/>
          </w:tcPr>
          <w:p w14:paraId="4F33EE7E" w14:textId="71C0685B" w:rsidR="00D70313" w:rsidRPr="00603437" w:rsidRDefault="00D7031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lastRenderedPageBreak/>
              <w:t>Cole et al., 2002</w:t>
            </w:r>
            <w:r w:rsidR="00915892">
              <w:rPr>
                <w:lang w:val="en"/>
              </w:rPr>
              <w:t xml:space="preserve"> [18]</w:t>
            </w:r>
          </w:p>
        </w:tc>
        <w:tc>
          <w:tcPr>
            <w:tcW w:w="1530" w:type="dxa"/>
            <w:gridSpan w:val="2"/>
          </w:tcPr>
          <w:p w14:paraId="165137AF" w14:textId="3A9AA441" w:rsidR="00D70313" w:rsidRPr="00603437" w:rsidRDefault="00F82F4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30" w:type="dxa"/>
            <w:gridSpan w:val="2"/>
          </w:tcPr>
          <w:p w14:paraId="44D1FB3B" w14:textId="77777777" w:rsidR="00D70313" w:rsidRPr="00603437" w:rsidRDefault="00D70313" w:rsidP="00603437">
            <w:pPr>
              <w:spacing w:after="0" w:line="240" w:lineRule="auto"/>
              <w:rPr>
                <w:lang w:val="en"/>
              </w:rPr>
            </w:pPr>
          </w:p>
        </w:tc>
        <w:tc>
          <w:tcPr>
            <w:tcW w:w="1530" w:type="dxa"/>
            <w:gridSpan w:val="2"/>
          </w:tcPr>
          <w:p w14:paraId="469FEB49" w14:textId="599C333E" w:rsidR="00D70313" w:rsidRPr="00603437" w:rsidRDefault="00F82F4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31" w:type="dxa"/>
          </w:tcPr>
          <w:p w14:paraId="00123C18" w14:textId="5866C55D" w:rsidR="00D70313" w:rsidRPr="00603437" w:rsidRDefault="00F82F4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37" w:type="dxa"/>
          </w:tcPr>
          <w:p w14:paraId="56981FC3" w14:textId="79AE5394" w:rsidR="00D70313" w:rsidRPr="00603437" w:rsidRDefault="00F82F4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2</w:t>
            </w:r>
          </w:p>
        </w:tc>
        <w:tc>
          <w:tcPr>
            <w:tcW w:w="1664" w:type="dxa"/>
          </w:tcPr>
          <w:p w14:paraId="25075AC7" w14:textId="2FC949F4" w:rsidR="00D70313" w:rsidRPr="00603437" w:rsidRDefault="00F82F4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26324ABA" w14:textId="5826F2C6" w:rsidR="00D70313" w:rsidRPr="00603437" w:rsidRDefault="00F82F4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72699184" w14:textId="693C8DAA" w:rsidR="00D70313" w:rsidRPr="00603437" w:rsidRDefault="00F82F4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846" w:type="dxa"/>
          </w:tcPr>
          <w:p w14:paraId="57006DE3" w14:textId="531396A3" w:rsidR="00D70313" w:rsidRPr="00603437" w:rsidRDefault="00F82F4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8</w:t>
            </w:r>
          </w:p>
        </w:tc>
      </w:tr>
      <w:tr w:rsidR="00603437" w:rsidRPr="00D13C9E" w14:paraId="3B178E7D" w14:textId="77777777" w:rsidTr="00603437">
        <w:tc>
          <w:tcPr>
            <w:tcW w:w="1031" w:type="dxa"/>
          </w:tcPr>
          <w:p w14:paraId="5D221F94" w14:textId="5C2C30B5" w:rsidR="001F1B33" w:rsidRPr="00603437" w:rsidRDefault="001F1B3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Agar et al., 2005</w:t>
            </w:r>
            <w:r w:rsidR="00915892">
              <w:rPr>
                <w:lang w:val="en"/>
              </w:rPr>
              <w:t xml:space="preserve"> [19]</w:t>
            </w:r>
          </w:p>
        </w:tc>
        <w:tc>
          <w:tcPr>
            <w:tcW w:w="1530" w:type="dxa"/>
            <w:gridSpan w:val="2"/>
          </w:tcPr>
          <w:p w14:paraId="012249B6" w14:textId="3186C9ED" w:rsidR="001F1B33" w:rsidRPr="00603437" w:rsidRDefault="00F82F4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30" w:type="dxa"/>
            <w:gridSpan w:val="2"/>
          </w:tcPr>
          <w:p w14:paraId="1B727B00" w14:textId="77777777" w:rsidR="001F1B33" w:rsidRPr="00603437" w:rsidRDefault="001F1B33" w:rsidP="00603437">
            <w:pPr>
              <w:spacing w:after="0" w:line="240" w:lineRule="auto"/>
              <w:rPr>
                <w:lang w:val="en"/>
              </w:rPr>
            </w:pPr>
          </w:p>
        </w:tc>
        <w:tc>
          <w:tcPr>
            <w:tcW w:w="1530" w:type="dxa"/>
            <w:gridSpan w:val="2"/>
          </w:tcPr>
          <w:p w14:paraId="11E5651A" w14:textId="1AFD535B" w:rsidR="001F1B33" w:rsidRPr="00603437" w:rsidRDefault="00F82F4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31" w:type="dxa"/>
          </w:tcPr>
          <w:p w14:paraId="28645AF8" w14:textId="03737DC3" w:rsidR="001F1B33" w:rsidRPr="00603437" w:rsidRDefault="00F82F4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37" w:type="dxa"/>
          </w:tcPr>
          <w:p w14:paraId="2D02A6FC" w14:textId="0F51A7E4" w:rsidR="001F1B33" w:rsidRPr="00603437" w:rsidRDefault="00F82F4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2</w:t>
            </w:r>
          </w:p>
        </w:tc>
        <w:tc>
          <w:tcPr>
            <w:tcW w:w="1664" w:type="dxa"/>
          </w:tcPr>
          <w:p w14:paraId="59CCED4C" w14:textId="4AA27C44" w:rsidR="001F1B33" w:rsidRPr="00603437" w:rsidRDefault="00F82F4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25B85357" w14:textId="56861D82" w:rsidR="001F1B33" w:rsidRPr="00603437" w:rsidRDefault="00F82F4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2B6200C8" w14:textId="7226F823" w:rsidR="001F1B33" w:rsidRPr="00603437" w:rsidRDefault="00F82F4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846" w:type="dxa"/>
          </w:tcPr>
          <w:p w14:paraId="69C4B9C4" w14:textId="5C0A56D7" w:rsidR="001F1B33" w:rsidRPr="00603437" w:rsidRDefault="00F82F4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8</w:t>
            </w:r>
          </w:p>
        </w:tc>
      </w:tr>
      <w:tr w:rsidR="00603437" w:rsidRPr="00D13C9E" w14:paraId="377D25DF" w14:textId="77777777" w:rsidTr="00603437">
        <w:tc>
          <w:tcPr>
            <w:tcW w:w="1031" w:type="dxa"/>
          </w:tcPr>
          <w:p w14:paraId="1964D463" w14:textId="07CE0A03" w:rsidR="001F1B33" w:rsidRPr="00603437" w:rsidRDefault="001F1B3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Brandao et al., 2006</w:t>
            </w:r>
            <w:r w:rsidR="00915892">
              <w:rPr>
                <w:lang w:val="en"/>
              </w:rPr>
              <w:t xml:space="preserve"> [20]</w:t>
            </w:r>
          </w:p>
        </w:tc>
        <w:tc>
          <w:tcPr>
            <w:tcW w:w="1530" w:type="dxa"/>
            <w:gridSpan w:val="2"/>
          </w:tcPr>
          <w:p w14:paraId="4C3492AF" w14:textId="2E586C65" w:rsidR="001F1B33" w:rsidRPr="00603437" w:rsidRDefault="00F82F4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30" w:type="dxa"/>
            <w:gridSpan w:val="2"/>
          </w:tcPr>
          <w:p w14:paraId="17EC30AC" w14:textId="77777777" w:rsidR="001F1B33" w:rsidRPr="00603437" w:rsidRDefault="001F1B33" w:rsidP="00603437">
            <w:pPr>
              <w:spacing w:after="0" w:line="240" w:lineRule="auto"/>
              <w:rPr>
                <w:lang w:val="en"/>
              </w:rPr>
            </w:pPr>
          </w:p>
        </w:tc>
        <w:tc>
          <w:tcPr>
            <w:tcW w:w="1530" w:type="dxa"/>
            <w:gridSpan w:val="2"/>
          </w:tcPr>
          <w:p w14:paraId="5B13FBF1" w14:textId="48959A97" w:rsidR="001F1B33" w:rsidRPr="00603437" w:rsidRDefault="00F82F4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31" w:type="dxa"/>
          </w:tcPr>
          <w:p w14:paraId="28B53501" w14:textId="373A09C5" w:rsidR="001F1B33" w:rsidRPr="00603437" w:rsidRDefault="00F82F4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37" w:type="dxa"/>
          </w:tcPr>
          <w:p w14:paraId="4ABF22C8" w14:textId="11433ADB" w:rsidR="001F1B33" w:rsidRPr="00603437" w:rsidRDefault="00F82F4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2</w:t>
            </w:r>
          </w:p>
        </w:tc>
        <w:tc>
          <w:tcPr>
            <w:tcW w:w="1664" w:type="dxa"/>
          </w:tcPr>
          <w:p w14:paraId="21A62E12" w14:textId="5B35A711" w:rsidR="001F1B33" w:rsidRPr="00603437" w:rsidRDefault="00F82F4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7F423317" w14:textId="34572A44" w:rsidR="001F1B33" w:rsidRPr="00603437" w:rsidRDefault="00F82F4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29AEEF4B" w14:textId="0EFD4C8C" w:rsidR="001F1B33" w:rsidRPr="00603437" w:rsidRDefault="00F82F4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846" w:type="dxa"/>
          </w:tcPr>
          <w:p w14:paraId="371EE67D" w14:textId="266E422B" w:rsidR="001F1B33" w:rsidRPr="00603437" w:rsidRDefault="00F82F43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8</w:t>
            </w:r>
          </w:p>
        </w:tc>
      </w:tr>
      <w:tr w:rsidR="00603437" w:rsidRPr="00D13C9E" w14:paraId="3E350774" w14:textId="77777777" w:rsidTr="00603437">
        <w:tc>
          <w:tcPr>
            <w:tcW w:w="1031" w:type="dxa"/>
          </w:tcPr>
          <w:p w14:paraId="4A092DA2" w14:textId="77777777" w:rsidR="008859A8" w:rsidRPr="00603437" w:rsidRDefault="008859A8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Bos et al.,</w:t>
            </w:r>
          </w:p>
          <w:p w14:paraId="55188B4D" w14:textId="38C24BA6" w:rsidR="00D13C9E" w:rsidRPr="00603437" w:rsidRDefault="008859A8" w:rsidP="00603437">
            <w:pPr>
              <w:rPr>
                <w:lang w:val="en"/>
              </w:rPr>
            </w:pPr>
            <w:r w:rsidRPr="00603437">
              <w:rPr>
                <w:lang w:val="en"/>
              </w:rPr>
              <w:t>2007</w:t>
            </w:r>
            <w:r w:rsidR="00915892">
              <w:rPr>
                <w:lang w:val="en"/>
              </w:rPr>
              <w:t xml:space="preserve"> [29]</w:t>
            </w:r>
          </w:p>
        </w:tc>
        <w:tc>
          <w:tcPr>
            <w:tcW w:w="1530" w:type="dxa"/>
            <w:gridSpan w:val="2"/>
          </w:tcPr>
          <w:p w14:paraId="29A4F77E" w14:textId="2A4F76B9" w:rsidR="00D13C9E" w:rsidRPr="00603437" w:rsidRDefault="008859A8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30" w:type="dxa"/>
            <w:gridSpan w:val="2"/>
          </w:tcPr>
          <w:p w14:paraId="38B7738B" w14:textId="77777777" w:rsidR="00D13C9E" w:rsidRPr="00603437" w:rsidRDefault="00D13C9E" w:rsidP="00603437">
            <w:pPr>
              <w:spacing w:after="0" w:line="240" w:lineRule="auto"/>
              <w:rPr>
                <w:lang w:val="en"/>
              </w:rPr>
            </w:pPr>
          </w:p>
        </w:tc>
        <w:tc>
          <w:tcPr>
            <w:tcW w:w="1530" w:type="dxa"/>
            <w:gridSpan w:val="2"/>
          </w:tcPr>
          <w:p w14:paraId="70D85C02" w14:textId="77777777" w:rsidR="00D13C9E" w:rsidRPr="00603437" w:rsidRDefault="00D13C9E" w:rsidP="00603437">
            <w:pPr>
              <w:spacing w:after="0" w:line="240" w:lineRule="auto"/>
              <w:rPr>
                <w:lang w:val="en"/>
              </w:rPr>
            </w:pPr>
          </w:p>
        </w:tc>
        <w:tc>
          <w:tcPr>
            <w:tcW w:w="1531" w:type="dxa"/>
          </w:tcPr>
          <w:p w14:paraId="374EA1A1" w14:textId="458A6283" w:rsidR="00D13C9E" w:rsidRPr="00603437" w:rsidRDefault="008859A8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37" w:type="dxa"/>
          </w:tcPr>
          <w:p w14:paraId="5E9B5C5A" w14:textId="68F2041E" w:rsidR="00D13C9E" w:rsidRPr="00603437" w:rsidRDefault="008859A8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2</w:t>
            </w:r>
          </w:p>
        </w:tc>
        <w:tc>
          <w:tcPr>
            <w:tcW w:w="1664" w:type="dxa"/>
          </w:tcPr>
          <w:p w14:paraId="0932D1C0" w14:textId="2794EC82" w:rsidR="00D13C9E" w:rsidRPr="00603437" w:rsidRDefault="008859A8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7DA5592F" w14:textId="17420980" w:rsidR="00D13C9E" w:rsidRPr="00603437" w:rsidRDefault="008859A8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4B5B673F" w14:textId="5B7337E8" w:rsidR="00D13C9E" w:rsidRPr="00603437" w:rsidRDefault="008859A8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846" w:type="dxa"/>
          </w:tcPr>
          <w:p w14:paraId="0C94A971" w14:textId="45DB12BE" w:rsidR="00D13C9E" w:rsidRPr="00603437" w:rsidRDefault="0078476B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7</w:t>
            </w:r>
          </w:p>
        </w:tc>
      </w:tr>
      <w:tr w:rsidR="00603437" w:rsidRPr="00D13C9E" w14:paraId="7BA6C0C2" w14:textId="77777777" w:rsidTr="00603437">
        <w:tc>
          <w:tcPr>
            <w:tcW w:w="1031" w:type="dxa"/>
          </w:tcPr>
          <w:p w14:paraId="5996ECC6" w14:textId="191DC5C6" w:rsidR="001F1B33" w:rsidRPr="00603437" w:rsidRDefault="001F1B33" w:rsidP="00603437">
            <w:pPr>
              <w:spacing w:after="0" w:line="240" w:lineRule="auto"/>
              <w:rPr>
                <w:lang w:val="en"/>
              </w:rPr>
            </w:pPr>
            <w:proofErr w:type="spellStart"/>
            <w:r w:rsidRPr="00603437">
              <w:rPr>
                <w:lang w:val="en"/>
              </w:rPr>
              <w:t>Trakyali</w:t>
            </w:r>
            <w:proofErr w:type="spellEnd"/>
            <w:r w:rsidRPr="00603437">
              <w:rPr>
                <w:lang w:val="en"/>
              </w:rPr>
              <w:t xml:space="preserve"> et al., 2008</w:t>
            </w:r>
            <w:r w:rsidR="00915892">
              <w:rPr>
                <w:lang w:val="en"/>
              </w:rPr>
              <w:t xml:space="preserve"> [21]</w:t>
            </w:r>
          </w:p>
        </w:tc>
        <w:tc>
          <w:tcPr>
            <w:tcW w:w="1530" w:type="dxa"/>
            <w:gridSpan w:val="2"/>
          </w:tcPr>
          <w:p w14:paraId="0E06455E" w14:textId="18537B61" w:rsidR="001F1B33" w:rsidRPr="00603437" w:rsidRDefault="00843D6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30" w:type="dxa"/>
            <w:gridSpan w:val="2"/>
          </w:tcPr>
          <w:p w14:paraId="219FEE08" w14:textId="77777777" w:rsidR="001F1B33" w:rsidRPr="00603437" w:rsidRDefault="001F1B33" w:rsidP="00603437">
            <w:pPr>
              <w:spacing w:after="0" w:line="240" w:lineRule="auto"/>
              <w:rPr>
                <w:lang w:val="en"/>
              </w:rPr>
            </w:pPr>
          </w:p>
        </w:tc>
        <w:tc>
          <w:tcPr>
            <w:tcW w:w="1530" w:type="dxa"/>
            <w:gridSpan w:val="2"/>
          </w:tcPr>
          <w:p w14:paraId="0F7B7C4E" w14:textId="55B0F7A0" w:rsidR="001F1B33" w:rsidRPr="00603437" w:rsidRDefault="00843D6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31" w:type="dxa"/>
          </w:tcPr>
          <w:p w14:paraId="0F5C762F" w14:textId="0118A898" w:rsidR="001F1B33" w:rsidRPr="00603437" w:rsidRDefault="00843D6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37" w:type="dxa"/>
          </w:tcPr>
          <w:p w14:paraId="692EA53D" w14:textId="2A087F2D" w:rsidR="001F1B33" w:rsidRPr="00603437" w:rsidRDefault="00843D6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2</w:t>
            </w:r>
          </w:p>
        </w:tc>
        <w:tc>
          <w:tcPr>
            <w:tcW w:w="1664" w:type="dxa"/>
          </w:tcPr>
          <w:p w14:paraId="3D860FE5" w14:textId="23039E6B" w:rsidR="001F1B33" w:rsidRPr="00603437" w:rsidRDefault="00843D6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5B1C8BE5" w14:textId="5CE12F45" w:rsidR="001F1B33" w:rsidRPr="00603437" w:rsidRDefault="00843D6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712FC9DF" w14:textId="45DF5BB2" w:rsidR="001F1B33" w:rsidRPr="00603437" w:rsidRDefault="00843D6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846" w:type="dxa"/>
          </w:tcPr>
          <w:p w14:paraId="51606F9D" w14:textId="24CD93EE" w:rsidR="001F1B33" w:rsidRPr="00603437" w:rsidRDefault="00843D6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8</w:t>
            </w:r>
          </w:p>
        </w:tc>
      </w:tr>
      <w:tr w:rsidR="00603437" w:rsidRPr="00D13C9E" w14:paraId="7AD2F1EB" w14:textId="77777777" w:rsidTr="00603437">
        <w:tc>
          <w:tcPr>
            <w:tcW w:w="1031" w:type="dxa"/>
          </w:tcPr>
          <w:p w14:paraId="44CA5FE8" w14:textId="77777777" w:rsidR="008859A8" w:rsidRPr="00603437" w:rsidRDefault="008859A8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Kawala et</w:t>
            </w:r>
          </w:p>
          <w:p w14:paraId="78DB0B5C" w14:textId="7E78DACA" w:rsidR="00D13C9E" w:rsidRPr="00603437" w:rsidRDefault="008859A8" w:rsidP="00603437">
            <w:pPr>
              <w:rPr>
                <w:lang w:val="en"/>
              </w:rPr>
            </w:pPr>
            <w:r w:rsidRPr="00603437">
              <w:rPr>
                <w:lang w:val="en"/>
              </w:rPr>
              <w:t>al., 2013</w:t>
            </w:r>
            <w:r w:rsidR="00915892">
              <w:rPr>
                <w:lang w:val="en"/>
              </w:rPr>
              <w:t xml:space="preserve"> [22]</w:t>
            </w:r>
          </w:p>
        </w:tc>
        <w:tc>
          <w:tcPr>
            <w:tcW w:w="1518" w:type="dxa"/>
          </w:tcPr>
          <w:p w14:paraId="064FBD50" w14:textId="6BDD8D18" w:rsidR="00D13C9E" w:rsidRPr="00603437" w:rsidRDefault="008859A8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18" w:type="dxa"/>
            <w:gridSpan w:val="2"/>
          </w:tcPr>
          <w:p w14:paraId="3C1E6753" w14:textId="58EB9DE7" w:rsidR="00D13C9E" w:rsidRPr="00603437" w:rsidRDefault="00D13C9E" w:rsidP="00603437">
            <w:pPr>
              <w:spacing w:after="0" w:line="240" w:lineRule="auto"/>
              <w:rPr>
                <w:lang w:val="en"/>
              </w:rPr>
            </w:pPr>
          </w:p>
        </w:tc>
        <w:tc>
          <w:tcPr>
            <w:tcW w:w="1519" w:type="dxa"/>
            <w:gridSpan w:val="2"/>
          </w:tcPr>
          <w:p w14:paraId="756EBD01" w14:textId="6215797D" w:rsidR="00D13C9E" w:rsidRPr="00603437" w:rsidRDefault="008859A8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66" w:type="dxa"/>
            <w:gridSpan w:val="2"/>
          </w:tcPr>
          <w:p w14:paraId="3455D81C" w14:textId="6CE290B1" w:rsidR="00D13C9E" w:rsidRPr="00603437" w:rsidRDefault="008859A8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37" w:type="dxa"/>
          </w:tcPr>
          <w:p w14:paraId="5C5070AE" w14:textId="4AD5BFCD" w:rsidR="00D13C9E" w:rsidRPr="00603437" w:rsidRDefault="008859A8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2</w:t>
            </w:r>
          </w:p>
        </w:tc>
        <w:tc>
          <w:tcPr>
            <w:tcW w:w="1664" w:type="dxa"/>
          </w:tcPr>
          <w:p w14:paraId="14FF9A21" w14:textId="052BEBBA" w:rsidR="00D13C9E" w:rsidRPr="00603437" w:rsidRDefault="008859A8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2CC8B271" w14:textId="00FEE04B" w:rsidR="00D13C9E" w:rsidRPr="00603437" w:rsidRDefault="008859A8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2A725359" w14:textId="4CEF46AE" w:rsidR="00D13C9E" w:rsidRPr="00603437" w:rsidRDefault="008859A8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846" w:type="dxa"/>
          </w:tcPr>
          <w:p w14:paraId="7EF43CF1" w14:textId="02D41EEB" w:rsidR="00D13C9E" w:rsidRPr="00603437" w:rsidRDefault="001D1C78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8</w:t>
            </w:r>
          </w:p>
        </w:tc>
      </w:tr>
      <w:tr w:rsidR="00603437" w:rsidRPr="00D13C9E" w14:paraId="40B8F498" w14:textId="77777777" w:rsidTr="00603437">
        <w:tc>
          <w:tcPr>
            <w:tcW w:w="1031" w:type="dxa"/>
          </w:tcPr>
          <w:p w14:paraId="7BE73C70" w14:textId="77777777" w:rsidR="008859A8" w:rsidRPr="00603437" w:rsidRDefault="008859A8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Schott et</w:t>
            </w:r>
          </w:p>
          <w:p w14:paraId="61EB905B" w14:textId="163096D3" w:rsidR="00D13C9E" w:rsidRPr="00603437" w:rsidRDefault="008859A8" w:rsidP="00603437">
            <w:pPr>
              <w:rPr>
                <w:lang w:val="en"/>
              </w:rPr>
            </w:pPr>
            <w:r w:rsidRPr="00603437">
              <w:rPr>
                <w:lang w:val="en"/>
              </w:rPr>
              <w:t>al., 2013</w:t>
            </w:r>
            <w:r w:rsidR="00915892">
              <w:rPr>
                <w:lang w:val="en"/>
              </w:rPr>
              <w:t xml:space="preserve"> [6]</w:t>
            </w:r>
          </w:p>
        </w:tc>
        <w:tc>
          <w:tcPr>
            <w:tcW w:w="1518" w:type="dxa"/>
          </w:tcPr>
          <w:p w14:paraId="250DDB83" w14:textId="281048F1" w:rsidR="00D13C9E" w:rsidRPr="00603437" w:rsidRDefault="00462BF9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18" w:type="dxa"/>
            <w:gridSpan w:val="2"/>
          </w:tcPr>
          <w:p w14:paraId="1FAAEC03" w14:textId="77777777" w:rsidR="00D13C9E" w:rsidRPr="00603437" w:rsidRDefault="00D13C9E" w:rsidP="00603437">
            <w:pPr>
              <w:spacing w:after="0" w:line="240" w:lineRule="auto"/>
              <w:rPr>
                <w:lang w:val="en"/>
              </w:rPr>
            </w:pPr>
          </w:p>
        </w:tc>
        <w:tc>
          <w:tcPr>
            <w:tcW w:w="1519" w:type="dxa"/>
            <w:gridSpan w:val="2"/>
          </w:tcPr>
          <w:p w14:paraId="7B2CE423" w14:textId="77777777" w:rsidR="00D13C9E" w:rsidRPr="00603437" w:rsidRDefault="00D13C9E" w:rsidP="00603437">
            <w:pPr>
              <w:spacing w:after="0" w:line="240" w:lineRule="auto"/>
              <w:rPr>
                <w:lang w:val="en"/>
              </w:rPr>
            </w:pPr>
          </w:p>
        </w:tc>
        <w:tc>
          <w:tcPr>
            <w:tcW w:w="1566" w:type="dxa"/>
            <w:gridSpan w:val="2"/>
          </w:tcPr>
          <w:p w14:paraId="043903A3" w14:textId="13CB1D98" w:rsidR="00D13C9E" w:rsidRPr="00603437" w:rsidRDefault="00462BF9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37" w:type="dxa"/>
          </w:tcPr>
          <w:p w14:paraId="1A4D2D81" w14:textId="39B59D40" w:rsidR="00D13C9E" w:rsidRPr="00603437" w:rsidRDefault="001D1C78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2</w:t>
            </w:r>
          </w:p>
        </w:tc>
        <w:tc>
          <w:tcPr>
            <w:tcW w:w="1664" w:type="dxa"/>
          </w:tcPr>
          <w:p w14:paraId="1DD76490" w14:textId="075E6BA2" w:rsidR="00D13C9E" w:rsidRPr="00603437" w:rsidRDefault="001D1C78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6B39B2B7" w14:textId="4C53CEFD" w:rsidR="00D13C9E" w:rsidRPr="00603437" w:rsidRDefault="001D1C78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1F89FE7C" w14:textId="46388F09" w:rsidR="00D13C9E" w:rsidRPr="00603437" w:rsidRDefault="001D1C78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846" w:type="dxa"/>
          </w:tcPr>
          <w:p w14:paraId="0BF49306" w14:textId="1EB2DE43" w:rsidR="00D13C9E" w:rsidRPr="00603437" w:rsidRDefault="001D1C78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7</w:t>
            </w:r>
          </w:p>
        </w:tc>
      </w:tr>
      <w:tr w:rsidR="00603437" w:rsidRPr="00D13C9E" w14:paraId="62F78E8E" w14:textId="77777777" w:rsidTr="00603437">
        <w:tc>
          <w:tcPr>
            <w:tcW w:w="1031" w:type="dxa"/>
          </w:tcPr>
          <w:p w14:paraId="78944AA1" w14:textId="77777777" w:rsidR="008859A8" w:rsidRPr="00603437" w:rsidRDefault="008859A8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Schäfer et</w:t>
            </w:r>
          </w:p>
          <w:p w14:paraId="62F9E157" w14:textId="62D59848" w:rsidR="00D13C9E" w:rsidRPr="00603437" w:rsidRDefault="008859A8" w:rsidP="00603437">
            <w:pPr>
              <w:rPr>
                <w:lang w:val="en"/>
              </w:rPr>
            </w:pPr>
            <w:r w:rsidRPr="00603437">
              <w:rPr>
                <w:lang w:val="en"/>
              </w:rPr>
              <w:t>al., 2014</w:t>
            </w:r>
            <w:r w:rsidR="00915892">
              <w:rPr>
                <w:lang w:val="en"/>
              </w:rPr>
              <w:t xml:space="preserve"> [8]</w:t>
            </w:r>
          </w:p>
        </w:tc>
        <w:tc>
          <w:tcPr>
            <w:tcW w:w="1518" w:type="dxa"/>
          </w:tcPr>
          <w:p w14:paraId="2746B19B" w14:textId="4F056F5B" w:rsidR="00D13C9E" w:rsidRPr="00603437" w:rsidRDefault="001D1C78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18" w:type="dxa"/>
            <w:gridSpan w:val="2"/>
          </w:tcPr>
          <w:p w14:paraId="5E184978" w14:textId="77777777" w:rsidR="00D13C9E" w:rsidRPr="00603437" w:rsidRDefault="00D13C9E" w:rsidP="00603437">
            <w:pPr>
              <w:spacing w:after="0" w:line="240" w:lineRule="auto"/>
              <w:rPr>
                <w:lang w:val="en"/>
              </w:rPr>
            </w:pPr>
          </w:p>
        </w:tc>
        <w:tc>
          <w:tcPr>
            <w:tcW w:w="1519" w:type="dxa"/>
            <w:gridSpan w:val="2"/>
          </w:tcPr>
          <w:p w14:paraId="64C76957" w14:textId="1E8DDDB0" w:rsidR="00D13C9E" w:rsidRPr="00603437" w:rsidRDefault="001D1C78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66" w:type="dxa"/>
            <w:gridSpan w:val="2"/>
          </w:tcPr>
          <w:p w14:paraId="51212C42" w14:textId="437E646E" w:rsidR="00D13C9E" w:rsidRPr="00603437" w:rsidRDefault="001D1C78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37" w:type="dxa"/>
          </w:tcPr>
          <w:p w14:paraId="00ABD146" w14:textId="62DFB257" w:rsidR="00D13C9E" w:rsidRPr="00603437" w:rsidRDefault="001D1C78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2</w:t>
            </w:r>
          </w:p>
        </w:tc>
        <w:tc>
          <w:tcPr>
            <w:tcW w:w="1664" w:type="dxa"/>
          </w:tcPr>
          <w:p w14:paraId="5A88101E" w14:textId="3AC9A067" w:rsidR="00D13C9E" w:rsidRPr="00603437" w:rsidRDefault="001D1C78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30DF36C0" w14:textId="641B5F5D" w:rsidR="00D13C9E" w:rsidRPr="00603437" w:rsidRDefault="001D1C78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7E443F9C" w14:textId="09266BB9" w:rsidR="00D13C9E" w:rsidRPr="00603437" w:rsidRDefault="001D1C78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846" w:type="dxa"/>
          </w:tcPr>
          <w:p w14:paraId="1B49380A" w14:textId="21FF5221" w:rsidR="00D13C9E" w:rsidRPr="00603437" w:rsidRDefault="001D1C78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8</w:t>
            </w:r>
          </w:p>
        </w:tc>
      </w:tr>
      <w:tr w:rsidR="00603437" w:rsidRPr="00D13C9E" w14:paraId="4C3C5E34" w14:textId="77777777" w:rsidTr="00603437">
        <w:tc>
          <w:tcPr>
            <w:tcW w:w="1031" w:type="dxa"/>
          </w:tcPr>
          <w:p w14:paraId="711BB4C0" w14:textId="77777777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lastRenderedPageBreak/>
              <w:t>Schott et</w:t>
            </w:r>
          </w:p>
          <w:p w14:paraId="4A4EC8C1" w14:textId="00B0627B" w:rsidR="005E45BF" w:rsidRPr="00603437" w:rsidRDefault="005E45BF" w:rsidP="00603437">
            <w:pPr>
              <w:rPr>
                <w:lang w:val="en"/>
              </w:rPr>
            </w:pPr>
            <w:r w:rsidRPr="00603437">
              <w:rPr>
                <w:lang w:val="en"/>
              </w:rPr>
              <w:t>al., 2014</w:t>
            </w:r>
            <w:r w:rsidR="00915892">
              <w:rPr>
                <w:lang w:val="en"/>
              </w:rPr>
              <w:t xml:space="preserve"> [9]</w:t>
            </w:r>
          </w:p>
        </w:tc>
        <w:tc>
          <w:tcPr>
            <w:tcW w:w="1518" w:type="dxa"/>
          </w:tcPr>
          <w:p w14:paraId="4B785DC4" w14:textId="068933CF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18" w:type="dxa"/>
            <w:gridSpan w:val="2"/>
          </w:tcPr>
          <w:p w14:paraId="63B2173F" w14:textId="77777777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</w:p>
        </w:tc>
        <w:tc>
          <w:tcPr>
            <w:tcW w:w="1519" w:type="dxa"/>
            <w:gridSpan w:val="2"/>
          </w:tcPr>
          <w:p w14:paraId="4232AD12" w14:textId="089CDB75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</w:p>
        </w:tc>
        <w:tc>
          <w:tcPr>
            <w:tcW w:w="1566" w:type="dxa"/>
            <w:gridSpan w:val="2"/>
          </w:tcPr>
          <w:p w14:paraId="2D265592" w14:textId="6F7C6FBE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37" w:type="dxa"/>
          </w:tcPr>
          <w:p w14:paraId="32AD8733" w14:textId="57A32BC0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2</w:t>
            </w:r>
          </w:p>
        </w:tc>
        <w:tc>
          <w:tcPr>
            <w:tcW w:w="1664" w:type="dxa"/>
          </w:tcPr>
          <w:p w14:paraId="46287C1B" w14:textId="01369E5A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1A2DE3B7" w14:textId="7E39536C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6D859707" w14:textId="24584432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846" w:type="dxa"/>
          </w:tcPr>
          <w:p w14:paraId="38FFE68C" w14:textId="63A6AF31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7</w:t>
            </w:r>
          </w:p>
        </w:tc>
      </w:tr>
      <w:tr w:rsidR="00603437" w:rsidRPr="00D13C9E" w14:paraId="53C5A7B9" w14:textId="77777777" w:rsidTr="00603437">
        <w:tc>
          <w:tcPr>
            <w:tcW w:w="1031" w:type="dxa"/>
          </w:tcPr>
          <w:p w14:paraId="51F8750A" w14:textId="77777777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Schott et</w:t>
            </w:r>
          </w:p>
          <w:p w14:paraId="637FF62A" w14:textId="2F5B7653" w:rsidR="005E45BF" w:rsidRPr="00603437" w:rsidRDefault="005E45BF" w:rsidP="00603437">
            <w:pPr>
              <w:rPr>
                <w:lang w:val="en"/>
              </w:rPr>
            </w:pPr>
            <w:r w:rsidRPr="00603437">
              <w:rPr>
                <w:lang w:val="en"/>
              </w:rPr>
              <w:t>al., 2014</w:t>
            </w:r>
            <w:r w:rsidR="00915892">
              <w:rPr>
                <w:lang w:val="en"/>
              </w:rPr>
              <w:t xml:space="preserve"> [30]</w:t>
            </w:r>
          </w:p>
        </w:tc>
        <w:tc>
          <w:tcPr>
            <w:tcW w:w="1518" w:type="dxa"/>
          </w:tcPr>
          <w:p w14:paraId="3F138E09" w14:textId="1E0963E9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18" w:type="dxa"/>
            <w:gridSpan w:val="2"/>
          </w:tcPr>
          <w:p w14:paraId="6C3CD4DF" w14:textId="77777777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</w:p>
        </w:tc>
        <w:tc>
          <w:tcPr>
            <w:tcW w:w="1519" w:type="dxa"/>
            <w:gridSpan w:val="2"/>
          </w:tcPr>
          <w:p w14:paraId="74BF5489" w14:textId="694A9EA2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66" w:type="dxa"/>
            <w:gridSpan w:val="2"/>
          </w:tcPr>
          <w:p w14:paraId="6B1B10C4" w14:textId="238B0D54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37" w:type="dxa"/>
          </w:tcPr>
          <w:p w14:paraId="085F18EE" w14:textId="7D625DDE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2</w:t>
            </w:r>
          </w:p>
        </w:tc>
        <w:tc>
          <w:tcPr>
            <w:tcW w:w="1664" w:type="dxa"/>
          </w:tcPr>
          <w:p w14:paraId="434C2153" w14:textId="49AB1BF7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5AA75633" w14:textId="30E81F23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60A2D5B1" w14:textId="0448E0B4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846" w:type="dxa"/>
          </w:tcPr>
          <w:p w14:paraId="61ECC81B" w14:textId="2863BF0D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8</w:t>
            </w:r>
          </w:p>
        </w:tc>
      </w:tr>
      <w:tr w:rsidR="00603437" w:rsidRPr="00D13C9E" w14:paraId="0B7297FF" w14:textId="77777777" w:rsidTr="00603437">
        <w:tc>
          <w:tcPr>
            <w:tcW w:w="1031" w:type="dxa"/>
          </w:tcPr>
          <w:p w14:paraId="7D077A04" w14:textId="77777777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proofErr w:type="spellStart"/>
            <w:r w:rsidRPr="00603437">
              <w:rPr>
                <w:lang w:val="en"/>
              </w:rPr>
              <w:t>Tsomos</w:t>
            </w:r>
            <w:proofErr w:type="spellEnd"/>
            <w:r w:rsidRPr="00603437">
              <w:rPr>
                <w:lang w:val="en"/>
              </w:rPr>
              <w:t xml:space="preserve"> et</w:t>
            </w:r>
          </w:p>
          <w:p w14:paraId="02652C52" w14:textId="07E088B1" w:rsidR="005E45BF" w:rsidRPr="00603437" w:rsidRDefault="005E45BF" w:rsidP="00603437">
            <w:pPr>
              <w:rPr>
                <w:lang w:val="en"/>
              </w:rPr>
            </w:pPr>
            <w:r w:rsidRPr="00603437">
              <w:rPr>
                <w:lang w:val="en"/>
              </w:rPr>
              <w:t>al, 2014</w:t>
            </w:r>
            <w:r w:rsidR="00915892">
              <w:rPr>
                <w:lang w:val="en"/>
              </w:rPr>
              <w:t xml:space="preserve"> [7]</w:t>
            </w:r>
          </w:p>
        </w:tc>
        <w:tc>
          <w:tcPr>
            <w:tcW w:w="1518" w:type="dxa"/>
          </w:tcPr>
          <w:p w14:paraId="7E61ED1F" w14:textId="474F382E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18" w:type="dxa"/>
            <w:gridSpan w:val="2"/>
          </w:tcPr>
          <w:p w14:paraId="0DD2CC55" w14:textId="77777777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</w:p>
        </w:tc>
        <w:tc>
          <w:tcPr>
            <w:tcW w:w="1519" w:type="dxa"/>
            <w:gridSpan w:val="2"/>
          </w:tcPr>
          <w:p w14:paraId="6AF58C0D" w14:textId="200FFC47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66" w:type="dxa"/>
            <w:gridSpan w:val="2"/>
          </w:tcPr>
          <w:p w14:paraId="690AD13F" w14:textId="699E4282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37" w:type="dxa"/>
          </w:tcPr>
          <w:p w14:paraId="5F0A47E9" w14:textId="487E61C6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2</w:t>
            </w:r>
          </w:p>
        </w:tc>
        <w:tc>
          <w:tcPr>
            <w:tcW w:w="1664" w:type="dxa"/>
          </w:tcPr>
          <w:p w14:paraId="2875904F" w14:textId="6090D87B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412DF84C" w14:textId="03656619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1B9B4E08" w14:textId="00A54EA1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846" w:type="dxa"/>
          </w:tcPr>
          <w:p w14:paraId="300D5B41" w14:textId="2A1A1EE0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8</w:t>
            </w:r>
          </w:p>
        </w:tc>
      </w:tr>
      <w:tr w:rsidR="00603437" w:rsidRPr="00D13C9E" w14:paraId="0DEBF222" w14:textId="77777777" w:rsidTr="00603437">
        <w:tc>
          <w:tcPr>
            <w:tcW w:w="1031" w:type="dxa"/>
          </w:tcPr>
          <w:p w14:paraId="15117876" w14:textId="77777777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Al-Kurwi et</w:t>
            </w:r>
          </w:p>
          <w:p w14:paraId="52009355" w14:textId="78E3B2AE" w:rsidR="005E45BF" w:rsidRPr="00603437" w:rsidRDefault="005E45BF" w:rsidP="00603437">
            <w:pPr>
              <w:rPr>
                <w:lang w:val="en"/>
              </w:rPr>
            </w:pPr>
            <w:r w:rsidRPr="00603437">
              <w:rPr>
                <w:lang w:val="en"/>
              </w:rPr>
              <w:t>al., 2016</w:t>
            </w:r>
            <w:r w:rsidR="00915892">
              <w:rPr>
                <w:lang w:val="en"/>
              </w:rPr>
              <w:t xml:space="preserve"> [23]</w:t>
            </w:r>
          </w:p>
        </w:tc>
        <w:tc>
          <w:tcPr>
            <w:tcW w:w="1518" w:type="dxa"/>
          </w:tcPr>
          <w:p w14:paraId="7B210954" w14:textId="23DDDD45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18" w:type="dxa"/>
            <w:gridSpan w:val="2"/>
          </w:tcPr>
          <w:p w14:paraId="3D6FD978" w14:textId="77777777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</w:p>
        </w:tc>
        <w:tc>
          <w:tcPr>
            <w:tcW w:w="1519" w:type="dxa"/>
            <w:gridSpan w:val="2"/>
          </w:tcPr>
          <w:p w14:paraId="06F6B779" w14:textId="37044569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66" w:type="dxa"/>
            <w:gridSpan w:val="2"/>
          </w:tcPr>
          <w:p w14:paraId="41E95F7E" w14:textId="045D417C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37" w:type="dxa"/>
          </w:tcPr>
          <w:p w14:paraId="31014A01" w14:textId="601B0F13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2</w:t>
            </w:r>
          </w:p>
        </w:tc>
        <w:tc>
          <w:tcPr>
            <w:tcW w:w="1664" w:type="dxa"/>
          </w:tcPr>
          <w:p w14:paraId="1980CB0D" w14:textId="65417431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7CFA7E85" w14:textId="54249412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30D4BB7D" w14:textId="3E4B967A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846" w:type="dxa"/>
          </w:tcPr>
          <w:p w14:paraId="6C2977F5" w14:textId="359C1588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8</w:t>
            </w:r>
          </w:p>
        </w:tc>
      </w:tr>
      <w:tr w:rsidR="00603437" w:rsidRPr="00D13C9E" w14:paraId="3ECE94DB" w14:textId="77777777" w:rsidTr="00603437">
        <w:tc>
          <w:tcPr>
            <w:tcW w:w="1031" w:type="dxa"/>
          </w:tcPr>
          <w:p w14:paraId="63BBA5C3" w14:textId="77777777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proofErr w:type="spellStart"/>
            <w:r w:rsidRPr="00603437">
              <w:rPr>
                <w:lang w:val="en"/>
              </w:rPr>
              <w:t>Arreghini</w:t>
            </w:r>
            <w:proofErr w:type="spellEnd"/>
            <w:r w:rsidRPr="00603437">
              <w:rPr>
                <w:lang w:val="en"/>
              </w:rPr>
              <w:t xml:space="preserve"> et</w:t>
            </w:r>
          </w:p>
          <w:p w14:paraId="2FB4CD35" w14:textId="4F8062E6" w:rsidR="005E45BF" w:rsidRPr="00603437" w:rsidRDefault="005E45BF" w:rsidP="00603437">
            <w:pPr>
              <w:rPr>
                <w:lang w:val="en"/>
              </w:rPr>
            </w:pPr>
            <w:r w:rsidRPr="00603437">
              <w:rPr>
                <w:lang w:val="en"/>
              </w:rPr>
              <w:t>al., 2016</w:t>
            </w:r>
            <w:r w:rsidR="00915892">
              <w:rPr>
                <w:lang w:val="en"/>
              </w:rPr>
              <w:t xml:space="preserve"> [24]</w:t>
            </w:r>
          </w:p>
        </w:tc>
        <w:tc>
          <w:tcPr>
            <w:tcW w:w="1518" w:type="dxa"/>
          </w:tcPr>
          <w:p w14:paraId="46312F56" w14:textId="5E50AC39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18" w:type="dxa"/>
            <w:gridSpan w:val="2"/>
          </w:tcPr>
          <w:p w14:paraId="67F1E236" w14:textId="77777777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</w:p>
        </w:tc>
        <w:tc>
          <w:tcPr>
            <w:tcW w:w="1519" w:type="dxa"/>
            <w:gridSpan w:val="2"/>
          </w:tcPr>
          <w:p w14:paraId="45802801" w14:textId="0FBBC4E7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66" w:type="dxa"/>
            <w:gridSpan w:val="2"/>
          </w:tcPr>
          <w:p w14:paraId="608B87E7" w14:textId="3B307A4C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37" w:type="dxa"/>
          </w:tcPr>
          <w:p w14:paraId="63E98514" w14:textId="565B1218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2</w:t>
            </w:r>
          </w:p>
        </w:tc>
        <w:tc>
          <w:tcPr>
            <w:tcW w:w="1664" w:type="dxa"/>
          </w:tcPr>
          <w:p w14:paraId="10A33A24" w14:textId="5931A75A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60FA43CE" w14:textId="284D18F5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7C080FAC" w14:textId="4BE8B982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846" w:type="dxa"/>
          </w:tcPr>
          <w:p w14:paraId="5C4E3185" w14:textId="32059382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8</w:t>
            </w:r>
          </w:p>
        </w:tc>
      </w:tr>
      <w:tr w:rsidR="00603437" w:rsidRPr="00D13C9E" w14:paraId="4B521B49" w14:textId="77777777" w:rsidTr="00603437">
        <w:tc>
          <w:tcPr>
            <w:tcW w:w="1031" w:type="dxa"/>
          </w:tcPr>
          <w:p w14:paraId="4F65971C" w14:textId="77777777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Schott et</w:t>
            </w:r>
          </w:p>
          <w:p w14:paraId="163171B9" w14:textId="2ED5F4FB" w:rsidR="005E45BF" w:rsidRPr="00603437" w:rsidRDefault="005E45BF" w:rsidP="00603437">
            <w:pPr>
              <w:rPr>
                <w:lang w:val="en"/>
              </w:rPr>
            </w:pPr>
            <w:r w:rsidRPr="00603437">
              <w:rPr>
                <w:lang w:val="en"/>
              </w:rPr>
              <w:t>al., 201</w:t>
            </w:r>
            <w:r w:rsidR="00915892">
              <w:rPr>
                <w:lang w:val="en"/>
              </w:rPr>
              <w:t>7 [25]</w:t>
            </w:r>
          </w:p>
        </w:tc>
        <w:tc>
          <w:tcPr>
            <w:tcW w:w="1518" w:type="dxa"/>
          </w:tcPr>
          <w:p w14:paraId="01E489B9" w14:textId="4BCA3C6E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18" w:type="dxa"/>
            <w:gridSpan w:val="2"/>
          </w:tcPr>
          <w:p w14:paraId="37842492" w14:textId="77777777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</w:p>
        </w:tc>
        <w:tc>
          <w:tcPr>
            <w:tcW w:w="1519" w:type="dxa"/>
            <w:gridSpan w:val="2"/>
          </w:tcPr>
          <w:p w14:paraId="637BCEE1" w14:textId="61645FB7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66" w:type="dxa"/>
            <w:gridSpan w:val="2"/>
          </w:tcPr>
          <w:p w14:paraId="1FBC766A" w14:textId="685A8614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37" w:type="dxa"/>
          </w:tcPr>
          <w:p w14:paraId="1C1790D5" w14:textId="08772392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2</w:t>
            </w:r>
          </w:p>
        </w:tc>
        <w:tc>
          <w:tcPr>
            <w:tcW w:w="1664" w:type="dxa"/>
          </w:tcPr>
          <w:p w14:paraId="4F1C0A6D" w14:textId="4F7FDED5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01C8E9A5" w14:textId="14B6CB73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13B7FD97" w14:textId="130E42B4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846" w:type="dxa"/>
          </w:tcPr>
          <w:p w14:paraId="14884880" w14:textId="161FAEEE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8</w:t>
            </w:r>
          </w:p>
        </w:tc>
      </w:tr>
      <w:tr w:rsidR="00603437" w:rsidRPr="00D13C9E" w14:paraId="303652C6" w14:textId="77777777" w:rsidTr="00603437">
        <w:tc>
          <w:tcPr>
            <w:tcW w:w="1031" w:type="dxa"/>
          </w:tcPr>
          <w:p w14:paraId="3CBB3D4F" w14:textId="77777777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proofErr w:type="spellStart"/>
            <w:r w:rsidRPr="00603437">
              <w:rPr>
                <w:lang w:val="en"/>
              </w:rPr>
              <w:t>Zinad</w:t>
            </w:r>
            <w:proofErr w:type="spellEnd"/>
            <w:r w:rsidRPr="00603437">
              <w:rPr>
                <w:lang w:val="en"/>
              </w:rPr>
              <w:t xml:space="preserve"> et al.,</w:t>
            </w:r>
          </w:p>
          <w:p w14:paraId="27ED8F9F" w14:textId="2643C81B" w:rsidR="005E45BF" w:rsidRPr="00603437" w:rsidRDefault="005E45BF" w:rsidP="00603437">
            <w:pPr>
              <w:rPr>
                <w:lang w:val="en"/>
              </w:rPr>
            </w:pPr>
            <w:r w:rsidRPr="00603437">
              <w:rPr>
                <w:lang w:val="en"/>
              </w:rPr>
              <w:t>2017</w:t>
            </w:r>
            <w:r w:rsidR="00915892">
              <w:rPr>
                <w:lang w:val="en"/>
              </w:rPr>
              <w:t xml:space="preserve"> [26]</w:t>
            </w:r>
          </w:p>
        </w:tc>
        <w:tc>
          <w:tcPr>
            <w:tcW w:w="1518" w:type="dxa"/>
          </w:tcPr>
          <w:p w14:paraId="5FAB80E8" w14:textId="50612742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18" w:type="dxa"/>
            <w:gridSpan w:val="2"/>
          </w:tcPr>
          <w:p w14:paraId="517D1C52" w14:textId="77777777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</w:p>
        </w:tc>
        <w:tc>
          <w:tcPr>
            <w:tcW w:w="1519" w:type="dxa"/>
            <w:gridSpan w:val="2"/>
          </w:tcPr>
          <w:p w14:paraId="47B4600A" w14:textId="446C6A9F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66" w:type="dxa"/>
            <w:gridSpan w:val="2"/>
          </w:tcPr>
          <w:p w14:paraId="6DD528D6" w14:textId="4032F363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37" w:type="dxa"/>
          </w:tcPr>
          <w:p w14:paraId="258C8557" w14:textId="63E69FA2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2</w:t>
            </w:r>
          </w:p>
        </w:tc>
        <w:tc>
          <w:tcPr>
            <w:tcW w:w="1664" w:type="dxa"/>
          </w:tcPr>
          <w:p w14:paraId="1AE42E27" w14:textId="5282E4D0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3ECB55F3" w14:textId="09C3182A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19AD2592" w14:textId="5BFA065C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846" w:type="dxa"/>
          </w:tcPr>
          <w:p w14:paraId="228700CC" w14:textId="32633A14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8</w:t>
            </w:r>
          </w:p>
        </w:tc>
      </w:tr>
      <w:tr w:rsidR="00603437" w:rsidRPr="00D13C9E" w14:paraId="676332F6" w14:textId="77777777" w:rsidTr="00603437">
        <w:tc>
          <w:tcPr>
            <w:tcW w:w="1031" w:type="dxa"/>
          </w:tcPr>
          <w:p w14:paraId="5E08E76A" w14:textId="77777777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proofErr w:type="spellStart"/>
            <w:r w:rsidRPr="00603437">
              <w:rPr>
                <w:lang w:val="en"/>
              </w:rPr>
              <w:lastRenderedPageBreak/>
              <w:t>Charavet</w:t>
            </w:r>
            <w:proofErr w:type="spellEnd"/>
            <w:r w:rsidRPr="00603437">
              <w:rPr>
                <w:lang w:val="en"/>
              </w:rPr>
              <w:t xml:space="preserve"> et</w:t>
            </w:r>
          </w:p>
          <w:p w14:paraId="1E1456F0" w14:textId="2A5E72C8" w:rsidR="005E45BF" w:rsidRPr="00603437" w:rsidRDefault="005E45BF" w:rsidP="00603437">
            <w:pPr>
              <w:rPr>
                <w:lang w:val="en"/>
              </w:rPr>
            </w:pPr>
            <w:r w:rsidRPr="00603437">
              <w:rPr>
                <w:lang w:val="en"/>
              </w:rPr>
              <w:t>al., 2018</w:t>
            </w:r>
            <w:r w:rsidR="00915892">
              <w:rPr>
                <w:lang w:val="en"/>
              </w:rPr>
              <w:t xml:space="preserve"> [31]</w:t>
            </w:r>
          </w:p>
        </w:tc>
        <w:tc>
          <w:tcPr>
            <w:tcW w:w="1518" w:type="dxa"/>
          </w:tcPr>
          <w:p w14:paraId="0D57F40E" w14:textId="295BCE3C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18" w:type="dxa"/>
            <w:gridSpan w:val="2"/>
          </w:tcPr>
          <w:p w14:paraId="023A7FC7" w14:textId="77777777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</w:p>
        </w:tc>
        <w:tc>
          <w:tcPr>
            <w:tcW w:w="1519" w:type="dxa"/>
            <w:gridSpan w:val="2"/>
          </w:tcPr>
          <w:p w14:paraId="19449BBC" w14:textId="4203AC23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</w:p>
        </w:tc>
        <w:tc>
          <w:tcPr>
            <w:tcW w:w="1566" w:type="dxa"/>
            <w:gridSpan w:val="2"/>
          </w:tcPr>
          <w:p w14:paraId="781735BD" w14:textId="0005F30C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37" w:type="dxa"/>
          </w:tcPr>
          <w:p w14:paraId="2D759E94" w14:textId="4980D265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2</w:t>
            </w:r>
          </w:p>
        </w:tc>
        <w:tc>
          <w:tcPr>
            <w:tcW w:w="1664" w:type="dxa"/>
          </w:tcPr>
          <w:p w14:paraId="1451649E" w14:textId="19673227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118DB481" w14:textId="2271413C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045267B3" w14:textId="543B41AA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846" w:type="dxa"/>
          </w:tcPr>
          <w:p w14:paraId="6860DF4B" w14:textId="0C154A87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7</w:t>
            </w:r>
          </w:p>
        </w:tc>
      </w:tr>
      <w:tr w:rsidR="00603437" w:rsidRPr="00D13C9E" w14:paraId="70C04FDC" w14:textId="77777777" w:rsidTr="00603437">
        <w:tc>
          <w:tcPr>
            <w:tcW w:w="1031" w:type="dxa"/>
          </w:tcPr>
          <w:p w14:paraId="46877E8D" w14:textId="77777777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Von</w:t>
            </w:r>
          </w:p>
          <w:p w14:paraId="570EC299" w14:textId="77777777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Bremen et</w:t>
            </w:r>
          </w:p>
          <w:p w14:paraId="63A6E4BA" w14:textId="7CF84205" w:rsidR="005E45BF" w:rsidRPr="00603437" w:rsidRDefault="005E45BF" w:rsidP="00603437">
            <w:pPr>
              <w:rPr>
                <w:lang w:val="en"/>
              </w:rPr>
            </w:pPr>
            <w:r w:rsidRPr="00603437">
              <w:rPr>
                <w:lang w:val="en"/>
              </w:rPr>
              <w:t>al., 2018</w:t>
            </w:r>
            <w:r w:rsidR="00915892">
              <w:rPr>
                <w:lang w:val="en"/>
              </w:rPr>
              <w:t xml:space="preserve"> [32]</w:t>
            </w:r>
          </w:p>
        </w:tc>
        <w:tc>
          <w:tcPr>
            <w:tcW w:w="1518" w:type="dxa"/>
          </w:tcPr>
          <w:p w14:paraId="14A199DA" w14:textId="3CF4B833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18" w:type="dxa"/>
            <w:gridSpan w:val="2"/>
          </w:tcPr>
          <w:p w14:paraId="1697F15A" w14:textId="77777777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</w:p>
        </w:tc>
        <w:tc>
          <w:tcPr>
            <w:tcW w:w="1519" w:type="dxa"/>
            <w:gridSpan w:val="2"/>
          </w:tcPr>
          <w:p w14:paraId="5E12C32A" w14:textId="77777777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</w:p>
        </w:tc>
        <w:tc>
          <w:tcPr>
            <w:tcW w:w="1566" w:type="dxa"/>
            <w:gridSpan w:val="2"/>
          </w:tcPr>
          <w:p w14:paraId="10D60850" w14:textId="4BD2CA9B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37" w:type="dxa"/>
          </w:tcPr>
          <w:p w14:paraId="7E09A7AC" w14:textId="2F91C3EF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2</w:t>
            </w:r>
          </w:p>
        </w:tc>
        <w:tc>
          <w:tcPr>
            <w:tcW w:w="1664" w:type="dxa"/>
          </w:tcPr>
          <w:p w14:paraId="53725DAE" w14:textId="28A7265D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6580C123" w14:textId="15CD972B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177E4F42" w14:textId="595B05E4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846" w:type="dxa"/>
          </w:tcPr>
          <w:p w14:paraId="63B34DE6" w14:textId="0BC71520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7</w:t>
            </w:r>
          </w:p>
        </w:tc>
      </w:tr>
      <w:tr w:rsidR="00603437" w:rsidRPr="00D13C9E" w14:paraId="2574280D" w14:textId="77777777" w:rsidTr="00603437">
        <w:tc>
          <w:tcPr>
            <w:tcW w:w="1031" w:type="dxa"/>
          </w:tcPr>
          <w:p w14:paraId="6DA35C4A" w14:textId="77777777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Huanca et</w:t>
            </w:r>
          </w:p>
          <w:p w14:paraId="1CC4ACED" w14:textId="543F7796" w:rsidR="005E45BF" w:rsidRPr="00603437" w:rsidRDefault="005E45BF" w:rsidP="00603437">
            <w:pPr>
              <w:rPr>
                <w:lang w:val="en"/>
              </w:rPr>
            </w:pPr>
            <w:r w:rsidRPr="00603437">
              <w:rPr>
                <w:lang w:val="en"/>
              </w:rPr>
              <w:t>al., 2019</w:t>
            </w:r>
            <w:r w:rsidR="00915892">
              <w:rPr>
                <w:lang w:val="en"/>
              </w:rPr>
              <w:t xml:space="preserve"> [27]</w:t>
            </w:r>
          </w:p>
        </w:tc>
        <w:tc>
          <w:tcPr>
            <w:tcW w:w="1518" w:type="dxa"/>
          </w:tcPr>
          <w:p w14:paraId="402AB945" w14:textId="582906D1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18" w:type="dxa"/>
            <w:gridSpan w:val="2"/>
          </w:tcPr>
          <w:p w14:paraId="4212563F" w14:textId="77777777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</w:p>
        </w:tc>
        <w:tc>
          <w:tcPr>
            <w:tcW w:w="1519" w:type="dxa"/>
            <w:gridSpan w:val="2"/>
          </w:tcPr>
          <w:p w14:paraId="548381FB" w14:textId="38F75B1D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66" w:type="dxa"/>
            <w:gridSpan w:val="2"/>
          </w:tcPr>
          <w:p w14:paraId="541E64E1" w14:textId="3B7F2DCC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37" w:type="dxa"/>
          </w:tcPr>
          <w:p w14:paraId="2D10FEC1" w14:textId="1931985C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2</w:t>
            </w:r>
          </w:p>
        </w:tc>
        <w:tc>
          <w:tcPr>
            <w:tcW w:w="1664" w:type="dxa"/>
          </w:tcPr>
          <w:p w14:paraId="000A04FD" w14:textId="2F338F2B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1B6E0D58" w14:textId="1D03C10E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68029B9F" w14:textId="2E486A57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846" w:type="dxa"/>
          </w:tcPr>
          <w:p w14:paraId="47190225" w14:textId="2B2CDC6E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8</w:t>
            </w:r>
          </w:p>
        </w:tc>
      </w:tr>
      <w:tr w:rsidR="00603437" w:rsidRPr="00D13C9E" w14:paraId="4DD7E6C8" w14:textId="77777777" w:rsidTr="00603437">
        <w:tc>
          <w:tcPr>
            <w:tcW w:w="1031" w:type="dxa"/>
          </w:tcPr>
          <w:p w14:paraId="74312FB2" w14:textId="60F012F5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Sarul et al., 2019</w:t>
            </w:r>
            <w:r w:rsidR="00915892">
              <w:rPr>
                <w:lang w:val="en"/>
              </w:rPr>
              <w:t xml:space="preserve"> [35]</w:t>
            </w:r>
          </w:p>
        </w:tc>
        <w:tc>
          <w:tcPr>
            <w:tcW w:w="1518" w:type="dxa"/>
          </w:tcPr>
          <w:p w14:paraId="1DFFA99D" w14:textId="75CD06C7" w:rsidR="005E45BF" w:rsidRPr="00603437" w:rsidRDefault="005E45BF" w:rsidP="00603437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18" w:type="dxa"/>
            <w:gridSpan w:val="2"/>
          </w:tcPr>
          <w:p w14:paraId="741ABFE1" w14:textId="77777777" w:rsidR="005E45BF" w:rsidRPr="00603437" w:rsidRDefault="005E45BF" w:rsidP="00603437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lang w:val="en"/>
              </w:rPr>
            </w:pPr>
          </w:p>
        </w:tc>
        <w:tc>
          <w:tcPr>
            <w:tcW w:w="1519" w:type="dxa"/>
            <w:gridSpan w:val="2"/>
          </w:tcPr>
          <w:p w14:paraId="413FFE65" w14:textId="5589EEBC" w:rsidR="005E45BF" w:rsidRPr="00603437" w:rsidRDefault="005E45BF" w:rsidP="00603437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lang w:val="en"/>
              </w:rPr>
            </w:pPr>
          </w:p>
        </w:tc>
        <w:tc>
          <w:tcPr>
            <w:tcW w:w="1566" w:type="dxa"/>
            <w:gridSpan w:val="2"/>
          </w:tcPr>
          <w:p w14:paraId="4F0F32A5" w14:textId="24236B3F" w:rsidR="005E45BF" w:rsidRPr="00603437" w:rsidRDefault="005E45BF" w:rsidP="00603437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37" w:type="dxa"/>
          </w:tcPr>
          <w:p w14:paraId="1516C880" w14:textId="17430D56" w:rsidR="005E45BF" w:rsidRPr="00603437" w:rsidRDefault="005E45BF" w:rsidP="00603437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2</w:t>
            </w:r>
          </w:p>
        </w:tc>
        <w:tc>
          <w:tcPr>
            <w:tcW w:w="1664" w:type="dxa"/>
          </w:tcPr>
          <w:p w14:paraId="261680D6" w14:textId="3B45E5DB" w:rsidR="005E45BF" w:rsidRPr="00603437" w:rsidRDefault="005E45BF" w:rsidP="00603437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48595D45" w14:textId="3F85EF0F" w:rsidR="005E45BF" w:rsidRPr="00603437" w:rsidRDefault="005E45BF" w:rsidP="00603437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275BFD81" w14:textId="40BD3ADB" w:rsidR="005E45BF" w:rsidRPr="00603437" w:rsidRDefault="005E45BF" w:rsidP="00603437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846" w:type="dxa"/>
          </w:tcPr>
          <w:p w14:paraId="0F1904C0" w14:textId="10152842" w:rsidR="005E45BF" w:rsidRPr="00603437" w:rsidRDefault="005E45BF" w:rsidP="00603437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7</w:t>
            </w:r>
          </w:p>
        </w:tc>
      </w:tr>
      <w:tr w:rsidR="00603437" w:rsidRPr="00D13C9E" w14:paraId="42ECC151" w14:textId="77777777" w:rsidTr="00603437">
        <w:tc>
          <w:tcPr>
            <w:tcW w:w="1031" w:type="dxa"/>
          </w:tcPr>
          <w:p w14:paraId="626EA77E" w14:textId="77777777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Arponen et</w:t>
            </w:r>
          </w:p>
          <w:p w14:paraId="308B336B" w14:textId="5ED5B7CC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al., 2020</w:t>
            </w:r>
            <w:r w:rsidR="00915892">
              <w:rPr>
                <w:lang w:val="en"/>
              </w:rPr>
              <w:t xml:space="preserve"> [33]</w:t>
            </w:r>
          </w:p>
        </w:tc>
        <w:tc>
          <w:tcPr>
            <w:tcW w:w="1518" w:type="dxa"/>
          </w:tcPr>
          <w:p w14:paraId="67407014" w14:textId="231F21CD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18" w:type="dxa"/>
            <w:gridSpan w:val="2"/>
          </w:tcPr>
          <w:p w14:paraId="2E18A8CD" w14:textId="77777777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</w:p>
        </w:tc>
        <w:tc>
          <w:tcPr>
            <w:tcW w:w="1519" w:type="dxa"/>
            <w:gridSpan w:val="2"/>
          </w:tcPr>
          <w:p w14:paraId="03108BC8" w14:textId="3F5FD141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</w:p>
        </w:tc>
        <w:tc>
          <w:tcPr>
            <w:tcW w:w="1566" w:type="dxa"/>
            <w:gridSpan w:val="2"/>
          </w:tcPr>
          <w:p w14:paraId="2CCF19D3" w14:textId="1EF986A7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37" w:type="dxa"/>
          </w:tcPr>
          <w:p w14:paraId="201E86E7" w14:textId="15A2A076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2</w:t>
            </w:r>
          </w:p>
        </w:tc>
        <w:tc>
          <w:tcPr>
            <w:tcW w:w="1664" w:type="dxa"/>
          </w:tcPr>
          <w:p w14:paraId="4E2A0ED4" w14:textId="6531739F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3E87BCB9" w14:textId="2DC1F3E4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785FD9A6" w14:textId="602B74AC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846" w:type="dxa"/>
          </w:tcPr>
          <w:p w14:paraId="102DAA59" w14:textId="57D9E7DB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7</w:t>
            </w:r>
          </w:p>
        </w:tc>
      </w:tr>
      <w:tr w:rsidR="00603437" w:rsidRPr="00D13C9E" w14:paraId="7C399849" w14:textId="77777777" w:rsidTr="00603437">
        <w:tc>
          <w:tcPr>
            <w:tcW w:w="1031" w:type="dxa"/>
          </w:tcPr>
          <w:p w14:paraId="06C98C2C" w14:textId="48E75DCC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Kutay et al., 2021</w:t>
            </w:r>
            <w:r w:rsidR="00E7161D">
              <w:rPr>
                <w:lang w:val="en"/>
              </w:rPr>
              <w:t xml:space="preserve"> [15]</w:t>
            </w:r>
          </w:p>
        </w:tc>
        <w:tc>
          <w:tcPr>
            <w:tcW w:w="1518" w:type="dxa"/>
          </w:tcPr>
          <w:p w14:paraId="7D1334F2" w14:textId="71808438" w:rsidR="005E45BF" w:rsidRPr="00603437" w:rsidRDefault="005E45BF" w:rsidP="00603437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18" w:type="dxa"/>
            <w:gridSpan w:val="2"/>
          </w:tcPr>
          <w:p w14:paraId="64E31442" w14:textId="77777777" w:rsidR="005E45BF" w:rsidRPr="00603437" w:rsidRDefault="005E45BF" w:rsidP="00603437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lang w:val="en"/>
              </w:rPr>
            </w:pPr>
          </w:p>
        </w:tc>
        <w:tc>
          <w:tcPr>
            <w:tcW w:w="1519" w:type="dxa"/>
            <w:gridSpan w:val="2"/>
          </w:tcPr>
          <w:p w14:paraId="768D1AFD" w14:textId="6A5D43A4" w:rsidR="005E45BF" w:rsidRPr="00603437" w:rsidRDefault="005E45BF" w:rsidP="00603437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66" w:type="dxa"/>
            <w:gridSpan w:val="2"/>
          </w:tcPr>
          <w:p w14:paraId="1E515526" w14:textId="6135074D" w:rsidR="005E45BF" w:rsidRPr="00603437" w:rsidRDefault="005E45BF" w:rsidP="00603437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37" w:type="dxa"/>
          </w:tcPr>
          <w:p w14:paraId="313C4263" w14:textId="435F350C" w:rsidR="005E45BF" w:rsidRPr="00603437" w:rsidRDefault="005E45BF" w:rsidP="00603437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2</w:t>
            </w:r>
          </w:p>
        </w:tc>
        <w:tc>
          <w:tcPr>
            <w:tcW w:w="1664" w:type="dxa"/>
          </w:tcPr>
          <w:p w14:paraId="6FCB908D" w14:textId="540102D3" w:rsidR="005E45BF" w:rsidRPr="00603437" w:rsidRDefault="005E45BF" w:rsidP="00603437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6F756117" w14:textId="44E322E1" w:rsidR="005E45BF" w:rsidRPr="00603437" w:rsidRDefault="005E45BF" w:rsidP="00603437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051A908B" w14:textId="06237F8C" w:rsidR="005E45BF" w:rsidRPr="00603437" w:rsidRDefault="005E45BF" w:rsidP="00603437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846" w:type="dxa"/>
          </w:tcPr>
          <w:p w14:paraId="6727C83C" w14:textId="409A4195" w:rsidR="005E45BF" w:rsidRPr="00603437" w:rsidRDefault="005E45BF" w:rsidP="00603437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8</w:t>
            </w:r>
          </w:p>
        </w:tc>
      </w:tr>
      <w:tr w:rsidR="00603437" w:rsidRPr="00D13C9E" w14:paraId="52A080A7" w14:textId="77777777" w:rsidTr="00603437">
        <w:tc>
          <w:tcPr>
            <w:tcW w:w="1031" w:type="dxa"/>
          </w:tcPr>
          <w:p w14:paraId="48941757" w14:textId="5277E011" w:rsidR="005E45BF" w:rsidRPr="00603437" w:rsidRDefault="005E45BF" w:rsidP="00603437">
            <w:pPr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Sarul et al., 2021</w:t>
            </w:r>
            <w:r w:rsidR="00E7161D">
              <w:rPr>
                <w:lang w:val="en"/>
              </w:rPr>
              <w:t xml:space="preserve"> [13]</w:t>
            </w:r>
          </w:p>
        </w:tc>
        <w:tc>
          <w:tcPr>
            <w:tcW w:w="1518" w:type="dxa"/>
          </w:tcPr>
          <w:p w14:paraId="745030F4" w14:textId="2B8FFFFA" w:rsidR="005E45BF" w:rsidRPr="00603437" w:rsidRDefault="005E45BF" w:rsidP="00603437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18" w:type="dxa"/>
            <w:gridSpan w:val="2"/>
          </w:tcPr>
          <w:p w14:paraId="4373045D" w14:textId="77777777" w:rsidR="005E45BF" w:rsidRPr="00603437" w:rsidRDefault="005E45BF" w:rsidP="00603437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lang w:val="en"/>
              </w:rPr>
            </w:pPr>
          </w:p>
        </w:tc>
        <w:tc>
          <w:tcPr>
            <w:tcW w:w="1519" w:type="dxa"/>
            <w:gridSpan w:val="2"/>
          </w:tcPr>
          <w:p w14:paraId="2E7B4A37" w14:textId="33E262A5" w:rsidR="005E45BF" w:rsidRPr="00603437" w:rsidRDefault="005E45BF" w:rsidP="00603437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566" w:type="dxa"/>
            <w:gridSpan w:val="2"/>
          </w:tcPr>
          <w:p w14:paraId="4ADADF12" w14:textId="04D3D056" w:rsidR="005E45BF" w:rsidRPr="00603437" w:rsidRDefault="005E45BF" w:rsidP="00603437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37" w:type="dxa"/>
          </w:tcPr>
          <w:p w14:paraId="49AC8D21" w14:textId="1CB859F2" w:rsidR="005E45BF" w:rsidRPr="00603437" w:rsidRDefault="005E45BF" w:rsidP="00603437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2</w:t>
            </w:r>
          </w:p>
        </w:tc>
        <w:tc>
          <w:tcPr>
            <w:tcW w:w="1664" w:type="dxa"/>
          </w:tcPr>
          <w:p w14:paraId="7BAF11C9" w14:textId="515543B8" w:rsidR="005E45BF" w:rsidRPr="00603437" w:rsidRDefault="005E45BF" w:rsidP="00603437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064A5451" w14:textId="45609592" w:rsidR="005E45BF" w:rsidRPr="00603437" w:rsidRDefault="005E45BF" w:rsidP="00603437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1651" w:type="dxa"/>
          </w:tcPr>
          <w:p w14:paraId="6C916A7C" w14:textId="12E479E4" w:rsidR="005E45BF" w:rsidRPr="00603437" w:rsidRDefault="005E45BF" w:rsidP="00603437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1</w:t>
            </w:r>
          </w:p>
        </w:tc>
        <w:tc>
          <w:tcPr>
            <w:tcW w:w="846" w:type="dxa"/>
          </w:tcPr>
          <w:p w14:paraId="21AF06B1" w14:textId="3D743ED9" w:rsidR="005E45BF" w:rsidRPr="00603437" w:rsidRDefault="005E45BF" w:rsidP="00603437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lang w:val="en"/>
              </w:rPr>
            </w:pPr>
            <w:r w:rsidRPr="00603437">
              <w:rPr>
                <w:lang w:val="en"/>
              </w:rPr>
              <w:t>8</w:t>
            </w:r>
          </w:p>
        </w:tc>
      </w:tr>
    </w:tbl>
    <w:p w14:paraId="47D486EF" w14:textId="77777777" w:rsidR="001F1B33" w:rsidRPr="00D13C9E" w:rsidRDefault="001F1B33" w:rsidP="00FE4715">
      <w:pPr>
        <w:rPr>
          <w:lang w:val="en-US"/>
        </w:rPr>
      </w:pPr>
    </w:p>
    <w:sectPr w:rsidR="001F1B33" w:rsidRPr="00D13C9E" w:rsidSect="0060343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3CE"/>
    <w:rsid w:val="000C68BF"/>
    <w:rsid w:val="000E60BF"/>
    <w:rsid w:val="00186210"/>
    <w:rsid w:val="001D1C78"/>
    <w:rsid w:val="001F1B33"/>
    <w:rsid w:val="003520B9"/>
    <w:rsid w:val="00462BF9"/>
    <w:rsid w:val="0055589B"/>
    <w:rsid w:val="005E45BF"/>
    <w:rsid w:val="00603437"/>
    <w:rsid w:val="0078476B"/>
    <w:rsid w:val="007B66D1"/>
    <w:rsid w:val="007E1200"/>
    <w:rsid w:val="00843D6F"/>
    <w:rsid w:val="008859A8"/>
    <w:rsid w:val="008C6012"/>
    <w:rsid w:val="00915892"/>
    <w:rsid w:val="009561F7"/>
    <w:rsid w:val="00A77B70"/>
    <w:rsid w:val="00B476C1"/>
    <w:rsid w:val="00B73CA2"/>
    <w:rsid w:val="00C72B19"/>
    <w:rsid w:val="00C92A4F"/>
    <w:rsid w:val="00D13C9E"/>
    <w:rsid w:val="00D21B0C"/>
    <w:rsid w:val="00D30CD3"/>
    <w:rsid w:val="00D640AF"/>
    <w:rsid w:val="00D70313"/>
    <w:rsid w:val="00E303CE"/>
    <w:rsid w:val="00E7161D"/>
    <w:rsid w:val="00EF5835"/>
    <w:rsid w:val="00F01EDD"/>
    <w:rsid w:val="00F82F43"/>
    <w:rsid w:val="00FE4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F88B26"/>
  <w15:chartTrackingRefBased/>
  <w15:docId w15:val="{EDD50502-7B63-4522-9C79-1536B7CBC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F1B33"/>
    <w:pPr>
      <w:suppressAutoHyphens/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C92A4F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21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</dc:creator>
  <cp:keywords/>
  <dc:description/>
  <cp:lastModifiedBy>Marek</cp:lastModifiedBy>
  <cp:revision>4</cp:revision>
  <dcterms:created xsi:type="dcterms:W3CDTF">2022-04-15T20:49:00Z</dcterms:created>
  <dcterms:modified xsi:type="dcterms:W3CDTF">2022-04-15T20:49:00Z</dcterms:modified>
</cp:coreProperties>
</file>